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F318F" w14:textId="33511FA6" w:rsidR="00226567" w:rsidRPr="006D1FA4" w:rsidRDefault="002C5A5F" w:rsidP="00226567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6D1FA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Supplementary </w:t>
      </w:r>
      <w:r w:rsidR="000E3AF7" w:rsidRPr="006D1FA4"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>M</w:t>
      </w:r>
      <w:r w:rsidRPr="006D1FA4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aterial</w:t>
      </w:r>
    </w:p>
    <w:p w14:paraId="6C09CAD3" w14:textId="4A37F0EE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맑은 고딕" w:eastAsia="굴림" w:hAnsi="굴림" w:cs="굴림"/>
          <w:b/>
          <w:color w:val="000000" w:themeColor="text1"/>
          <w:szCs w:val="20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1. </w:t>
      </w:r>
      <w:r w:rsidR="002C6001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Mortality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 rates in cancer patients.</w:t>
      </w:r>
    </w:p>
    <w:tbl>
      <w:tblPr>
        <w:tblW w:w="4033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28"/>
        <w:gridCol w:w="1548"/>
        <w:gridCol w:w="22"/>
        <w:gridCol w:w="1310"/>
        <w:gridCol w:w="25"/>
        <w:gridCol w:w="1449"/>
        <w:gridCol w:w="20"/>
        <w:gridCol w:w="1342"/>
        <w:gridCol w:w="1356"/>
      </w:tblGrid>
      <w:tr w:rsidR="006D1FA4" w:rsidRPr="006D1FA4" w14:paraId="12D0C5C2" w14:textId="77777777" w:rsidTr="002E009A">
        <w:trPr>
          <w:trHeight w:val="20"/>
          <w:jc w:val="center"/>
        </w:trPr>
        <w:tc>
          <w:tcPr>
            <w:tcW w:w="794" w:type="pc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6FFA8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933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7AA560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Subjects (n)</w:t>
            </w:r>
          </w:p>
        </w:tc>
        <w:tc>
          <w:tcPr>
            <w:tcW w:w="789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72971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Events (n)</w:t>
            </w:r>
          </w:p>
        </w:tc>
        <w:tc>
          <w:tcPr>
            <w:tcW w:w="873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DBE87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Person-years</w:t>
            </w:r>
          </w:p>
        </w:tc>
        <w:tc>
          <w:tcPr>
            <w:tcW w:w="807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F32F8CA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Mortality</w:t>
            </w:r>
          </w:p>
          <w:p w14:paraId="517F3C9E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Rate</w:t>
            </w:r>
          </w:p>
        </w:tc>
        <w:tc>
          <w:tcPr>
            <w:tcW w:w="803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9454E12" w14:textId="664BC7A9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MRR (</w:t>
            </w:r>
            <w:r w:rsidR="003663BA"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</w:tr>
      <w:tr w:rsidR="006D1FA4" w:rsidRPr="006D1FA4" w14:paraId="19AB7D1C" w14:textId="77777777" w:rsidTr="002E009A">
        <w:trPr>
          <w:trHeight w:val="20"/>
          <w:jc w:val="center"/>
        </w:trPr>
        <w:tc>
          <w:tcPr>
            <w:tcW w:w="79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F664F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 w:val="6"/>
                <w:szCs w:val="6"/>
              </w:rPr>
            </w:pPr>
          </w:p>
        </w:tc>
        <w:tc>
          <w:tcPr>
            <w:tcW w:w="933" w:type="pct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44E5CE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789" w:type="pct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0C21E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73" w:type="pct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93A7CE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07" w:type="pct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3995870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03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CE288EA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6D1FA4" w:rsidRPr="006D1FA4" w14:paraId="5DF8F931" w14:textId="77777777" w:rsidTr="002E009A">
        <w:trPr>
          <w:trHeight w:val="41"/>
          <w:jc w:val="center"/>
        </w:trPr>
        <w:tc>
          <w:tcPr>
            <w:tcW w:w="81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B57A3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one</w:t>
            </w:r>
          </w:p>
        </w:tc>
        <w:tc>
          <w:tcPr>
            <w:tcW w:w="93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DF874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78,665</w:t>
            </w:r>
          </w:p>
        </w:tc>
        <w:tc>
          <w:tcPr>
            <w:tcW w:w="791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17E17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8,726</w:t>
            </w:r>
          </w:p>
        </w:tc>
        <w:tc>
          <w:tcPr>
            <w:tcW w:w="87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F0D40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01,652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623C225F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17.25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37FF7359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  <w:t>1 (Reference)</w:t>
            </w:r>
          </w:p>
        </w:tc>
      </w:tr>
      <w:tr w:rsidR="006D1FA4" w:rsidRPr="006D1FA4" w14:paraId="6C439F23" w14:textId="77777777" w:rsidTr="002E009A">
        <w:trPr>
          <w:trHeight w:val="41"/>
          <w:jc w:val="center"/>
        </w:trPr>
        <w:tc>
          <w:tcPr>
            <w:tcW w:w="81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7CC12A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KD</w:t>
            </w:r>
          </w:p>
        </w:tc>
        <w:tc>
          <w:tcPr>
            <w:tcW w:w="93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B4578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,734</w:t>
            </w:r>
          </w:p>
        </w:tc>
        <w:tc>
          <w:tcPr>
            <w:tcW w:w="791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4E4EF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504</w:t>
            </w:r>
          </w:p>
        </w:tc>
        <w:tc>
          <w:tcPr>
            <w:tcW w:w="87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F8495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7,366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010E2738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684.22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17032FB7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.15</w:t>
            </w:r>
          </w:p>
          <w:p w14:paraId="704A44F0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87, 3.45)</w:t>
            </w:r>
          </w:p>
        </w:tc>
      </w:tr>
      <w:tr w:rsidR="006D1FA4" w:rsidRPr="006D1FA4" w14:paraId="68A803E4" w14:textId="77777777" w:rsidTr="002E009A">
        <w:trPr>
          <w:trHeight w:val="41"/>
          <w:jc w:val="center"/>
        </w:trPr>
        <w:tc>
          <w:tcPr>
            <w:tcW w:w="81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CF22E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M</w:t>
            </w:r>
          </w:p>
        </w:tc>
        <w:tc>
          <w:tcPr>
            <w:tcW w:w="93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3C147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9,530</w:t>
            </w:r>
          </w:p>
        </w:tc>
        <w:tc>
          <w:tcPr>
            <w:tcW w:w="791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A904B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,264</w:t>
            </w:r>
          </w:p>
        </w:tc>
        <w:tc>
          <w:tcPr>
            <w:tcW w:w="87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E5C5F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87,339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636A7B28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88.21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070394C9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.25</w:t>
            </w:r>
          </w:p>
          <w:p w14:paraId="2F6FA209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2.16, 2.33)</w:t>
            </w:r>
          </w:p>
        </w:tc>
      </w:tr>
      <w:tr w:rsidR="006D1FA4" w:rsidRPr="006D1FA4" w14:paraId="4F851145" w14:textId="77777777" w:rsidTr="002E009A">
        <w:trPr>
          <w:trHeight w:val="41"/>
          <w:jc w:val="center"/>
        </w:trPr>
        <w:tc>
          <w:tcPr>
            <w:tcW w:w="81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AA2CC1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M with CKD</w:t>
            </w:r>
          </w:p>
        </w:tc>
        <w:tc>
          <w:tcPr>
            <w:tcW w:w="93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3A34E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,755</w:t>
            </w:r>
          </w:p>
        </w:tc>
        <w:tc>
          <w:tcPr>
            <w:tcW w:w="791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CD435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649</w:t>
            </w:r>
          </w:p>
        </w:tc>
        <w:tc>
          <w:tcPr>
            <w:tcW w:w="870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5CC3F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6,624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6679624E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979.67</w:t>
            </w:r>
          </w:p>
        </w:tc>
        <w:tc>
          <w:tcPr>
            <w:tcW w:w="803" w:type="pct"/>
            <w:shd w:val="clear" w:color="auto" w:fill="FFFFFF"/>
            <w:vAlign w:val="center"/>
          </w:tcPr>
          <w:p w14:paraId="59BD26DF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.51</w:t>
            </w:r>
          </w:p>
          <w:p w14:paraId="48891F5D" w14:textId="77777777" w:rsidR="00226567" w:rsidRPr="006D1FA4" w:rsidRDefault="00226567" w:rsidP="002E009A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4.16, 4.88)</w:t>
            </w:r>
          </w:p>
        </w:tc>
      </w:tr>
    </w:tbl>
    <w:p w14:paraId="3EF45FC7" w14:textId="7F60B1F5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*Abbreviations: CKD Chronic Kidney Disease, DM Diabetes Mellitus, MRR 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Mortality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Rate Ratio </w:t>
      </w:r>
    </w:p>
    <w:p w14:paraId="400B3BB8" w14:textId="26DB54C8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*Mo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r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tality rate was 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calculated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by dividing death cases by 10,000 person-years, MRR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(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Mortality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rate ratio) </w:t>
      </w:r>
      <w:r w:rsidR="004F7DF5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was 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estimated by ratio of 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mortality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rate compared to patients without CKD and DM. aHR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s 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(adjusted hazard ratio</w:t>
      </w:r>
      <w:r w:rsidR="002C6001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s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) were calculated with adjustments for age, sex, BMI classification, smoking status, alcohol consumption, history of hypertension, and cancer type.</w:t>
      </w:r>
    </w:p>
    <w:p w14:paraId="09FEE74D" w14:textId="77777777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12FC2634" w14:textId="5F22BB31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2. </w:t>
      </w:r>
      <w:r w:rsidRPr="006D1FA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HRs of all-cause mortality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in cancer patients</w:t>
      </w:r>
      <w:r w:rsidRPr="006D1FA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with preexisting DM</w:t>
      </w:r>
      <w:r w:rsidRPr="006D1FA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2C6001" w:rsidRPr="006D1FA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tratified</w:t>
      </w:r>
      <w:r w:rsidRPr="006D1FA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by CKD and albuminuria.</w:t>
      </w:r>
    </w:p>
    <w:tbl>
      <w:tblPr>
        <w:tblW w:w="3751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311"/>
        <w:gridCol w:w="1311"/>
        <w:gridCol w:w="1308"/>
        <w:gridCol w:w="1307"/>
      </w:tblGrid>
      <w:tr w:rsidR="006D1FA4" w:rsidRPr="006D1FA4" w14:paraId="5D813C62" w14:textId="77777777" w:rsidTr="006C0EB7">
        <w:trPr>
          <w:trHeight w:val="17"/>
          <w:jc w:val="center"/>
        </w:trPr>
        <w:tc>
          <w:tcPr>
            <w:tcW w:w="1665" w:type="pc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25954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szCs w:val="20"/>
              </w:rPr>
            </w:pPr>
          </w:p>
        </w:tc>
        <w:tc>
          <w:tcPr>
            <w:tcW w:w="1670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9CD72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맑은 고딕" w:eastAsia="굴림" w:hAnsi="굴림" w:cs="굴림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Without Albuminuria</w:t>
            </w:r>
          </w:p>
        </w:tc>
        <w:tc>
          <w:tcPr>
            <w:tcW w:w="1665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C8B77D7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With Albuminuria</w:t>
            </w:r>
          </w:p>
        </w:tc>
      </w:tr>
      <w:tr w:rsidR="006D1FA4" w:rsidRPr="006D1FA4" w14:paraId="6CC849BE" w14:textId="77777777" w:rsidTr="006C0EB7">
        <w:trPr>
          <w:trHeight w:val="17"/>
          <w:jc w:val="center"/>
        </w:trPr>
        <w:tc>
          <w:tcPr>
            <w:tcW w:w="1665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F66E2B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맑은 고딕" w:eastAsia="굴림" w:hAnsi="굴림" w:cs="굴림"/>
                <w:color w:val="000000" w:themeColor="text1"/>
                <w:szCs w:val="20"/>
              </w:rPr>
            </w:pPr>
          </w:p>
        </w:tc>
        <w:tc>
          <w:tcPr>
            <w:tcW w:w="835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D370C" w14:textId="3E986BF4" w:rsidR="00226567" w:rsidRPr="006D1FA4" w:rsidRDefault="005B3416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835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8658F85" w14:textId="74F408F8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R</w:t>
            </w:r>
            <w:r w:rsidR="005B3416"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r w:rsidR="003663BA"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833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B3F91B9" w14:textId="787245CE" w:rsidR="00226567" w:rsidRPr="006D1FA4" w:rsidRDefault="005B3416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</w:t>
            </w:r>
          </w:p>
        </w:tc>
        <w:tc>
          <w:tcPr>
            <w:tcW w:w="832" w:type="pct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20C626B9" w14:textId="2880EC40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HR</w:t>
            </w:r>
            <w:r w:rsidR="005B3416"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(</w:t>
            </w:r>
            <w:r w:rsidR="003663BA"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)</w:t>
            </w:r>
          </w:p>
        </w:tc>
      </w:tr>
      <w:tr w:rsidR="006D1FA4" w:rsidRPr="006D1FA4" w14:paraId="5B37F760" w14:textId="77777777" w:rsidTr="002E009A">
        <w:trPr>
          <w:gridAfter w:val="4"/>
          <w:wAfter w:w="3335" w:type="pct"/>
          <w:trHeight w:val="36"/>
          <w:jc w:val="center"/>
        </w:trPr>
        <w:tc>
          <w:tcPr>
            <w:tcW w:w="166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1E340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With or without CKD</w:t>
            </w:r>
          </w:p>
        </w:tc>
      </w:tr>
      <w:tr w:rsidR="006D1FA4" w:rsidRPr="006D1FA4" w14:paraId="5B0D41A5" w14:textId="77777777" w:rsidTr="006C0EB7">
        <w:trPr>
          <w:trHeight w:val="36"/>
          <w:jc w:val="center"/>
        </w:trPr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9F1A6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out CKD</w:t>
            </w:r>
          </w:p>
          <w:p w14:paraId="375823A1" w14:textId="680A6F61" w:rsidR="00226567" w:rsidRPr="006D1FA4" w:rsidRDefault="003663BA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="00226567"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eGFR ≥ 60)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BA56A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,271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5A9C1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</w:t>
            </w:r>
            <w:r w:rsidRPr="006D1FA4">
              <w:rPr>
                <w:rFonts w:ascii="Times New Roman" w:eastAsia="맑은 고딕" w:hAnsi="Times New Roman" w:cs="Times New Roman"/>
                <w:i/>
                <w:color w:val="000000" w:themeColor="text1"/>
                <w:szCs w:val="20"/>
              </w:rPr>
              <w:t>ref</w:t>
            </w: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E0737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781FF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</w:t>
            </w:r>
          </w:p>
          <w:p w14:paraId="21231C9C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1.20-1.75)</w:t>
            </w:r>
          </w:p>
        </w:tc>
      </w:tr>
      <w:tr w:rsidR="006D1FA4" w:rsidRPr="006D1FA4" w14:paraId="2993D139" w14:textId="77777777" w:rsidTr="006C0EB7">
        <w:trPr>
          <w:trHeight w:val="36"/>
          <w:jc w:val="center"/>
        </w:trPr>
        <w:tc>
          <w:tcPr>
            <w:tcW w:w="16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C40E4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With CKD</w:t>
            </w:r>
          </w:p>
          <w:p w14:paraId="53723E86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</w:t>
            </w:r>
            <w:r w:rsidRPr="006D1FA4">
              <w:rPr>
                <w:rFonts w:ascii="Times New Roman" w:eastAsia="맑은 고딕" w:hAnsi="Times New Roman" w:cs="Times New Roman"/>
                <w:bCs/>
                <w:color w:val="000000" w:themeColor="text1"/>
                <w:szCs w:val="20"/>
              </w:rPr>
              <w:t>eGFR&lt;60</w:t>
            </w:r>
            <w:r w:rsidRPr="006D1FA4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57065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65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7745CB19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36</w:t>
            </w:r>
          </w:p>
          <w:p w14:paraId="4B8D7A50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03-1.79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D9A2F33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43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6F116CB9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77</w:t>
            </w:r>
          </w:p>
          <w:p w14:paraId="0A84F410" w14:textId="77777777" w:rsidR="00226567" w:rsidRPr="006D1FA4" w:rsidRDefault="00226567" w:rsidP="002E009A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47-2.15)</w:t>
            </w:r>
          </w:p>
        </w:tc>
      </w:tr>
    </w:tbl>
    <w:p w14:paraId="7B136D45" w14:textId="37F95173" w:rsidR="006C0EB7" w:rsidRPr="006D1FA4" w:rsidRDefault="006C0EB7" w:rsidP="006C0EB7">
      <w:pPr>
        <w:widowControl/>
        <w:wordWrap/>
        <w:autoSpaceDE/>
        <w:spacing w:after="0"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*Abbreviations: BMI Body Mass Index, CI Confidence Interval, CKD Chronic Kidney Disease, DM Diabetes Mellitus, HR Hazard Ratio</w:t>
      </w:r>
    </w:p>
    <w:p w14:paraId="456C889C" w14:textId="71087A6F" w:rsidR="005B3416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*</w:t>
      </w:r>
      <w:r w:rsidRPr="006D1FA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l models were adjusted for 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age, sex, BMI classification, smoking status, alcohol </w:t>
      </w:r>
      <w:r w:rsidR="00CF1FFB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consumption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, history of hypertension, and cancer type.</w:t>
      </w:r>
    </w:p>
    <w:p w14:paraId="7344E498" w14:textId="77777777" w:rsidR="005B3416" w:rsidRPr="006D1FA4" w:rsidRDefault="005B3416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759E2ECD" w14:textId="77777777" w:rsidR="008F30C9" w:rsidRPr="006D1FA4" w:rsidRDefault="008F30C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br w:type="page"/>
      </w:r>
    </w:p>
    <w:p w14:paraId="0E6E6D72" w14:textId="6B638013" w:rsidR="008F30C9" w:rsidRPr="006D1FA4" w:rsidRDefault="008F30C9" w:rsidP="008F30C9">
      <w:pPr>
        <w:widowControl/>
        <w:wordWrap/>
        <w:autoSpaceDE/>
        <w:spacing w:line="256" w:lineRule="auto"/>
        <w:textAlignment w:val="baseline"/>
        <w:rPr>
          <w:rFonts w:ascii="맑은 고딕" w:eastAsia="굴림" w:hAnsi="굴림" w:cs="굴림"/>
          <w:b/>
          <w:color w:val="000000" w:themeColor="text1"/>
          <w:szCs w:val="20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lastRenderedPageBreak/>
        <w:t>Supplementary Table 3. Sensitivity Analysis</w:t>
      </w:r>
      <w:r w:rsidR="00FF5A32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26036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Censoring the NED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"/>
        <w:gridCol w:w="42"/>
        <w:gridCol w:w="973"/>
        <w:gridCol w:w="867"/>
        <w:gridCol w:w="944"/>
        <w:gridCol w:w="1204"/>
        <w:gridCol w:w="1882"/>
        <w:gridCol w:w="1882"/>
        <w:gridCol w:w="1884"/>
      </w:tblGrid>
      <w:tr w:rsidR="006D1FA4" w:rsidRPr="006D1FA4" w14:paraId="76F709A9" w14:textId="19051B44" w:rsidTr="00FF5A32">
        <w:trPr>
          <w:trHeight w:val="20"/>
          <w:jc w:val="center"/>
        </w:trPr>
        <w:tc>
          <w:tcPr>
            <w:tcW w:w="377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D0AFD" w14:textId="77777777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4" w:type="pct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B770F" w14:textId="3629A731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Subjects (n)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34AB2" w14:textId="72618B77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Events (n)</w:t>
            </w:r>
          </w:p>
        </w:tc>
        <w:tc>
          <w:tcPr>
            <w:tcW w:w="451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757D1C" w14:textId="2F9EEBE8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Person-years</w:t>
            </w:r>
          </w:p>
        </w:tc>
        <w:tc>
          <w:tcPr>
            <w:tcW w:w="575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4FE71F" w14:textId="75A8FB95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Cs w:val="20"/>
              </w:rPr>
              <w:t>a</w:t>
            </w:r>
            <w:r w:rsidRPr="006D1FA4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HR</w:t>
            </w:r>
            <w:r w:rsidRPr="006D1FA4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br/>
              <w:t>(95% CI)</w:t>
            </w:r>
          </w:p>
        </w:tc>
        <w:tc>
          <w:tcPr>
            <w:tcW w:w="2698" w:type="pct"/>
            <w:gridSpan w:val="3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73F3D079" w14:textId="18D69CF3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Additive Interaction (95% CI)</w:t>
            </w:r>
          </w:p>
        </w:tc>
      </w:tr>
      <w:tr w:rsidR="006D1FA4" w:rsidRPr="006D1FA4" w14:paraId="4B83CD76" w14:textId="6B91AAD0" w:rsidTr="00FF5A32">
        <w:trPr>
          <w:trHeight w:val="433"/>
          <w:jc w:val="center"/>
        </w:trPr>
        <w:tc>
          <w:tcPr>
            <w:tcW w:w="377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95D8B" w14:textId="77777777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84" w:type="pct"/>
            <w:gridSpan w:val="2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368101" w14:textId="59ABFD84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14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FBF3B" w14:textId="25E236EB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51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8194A" w14:textId="0E3C052B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575" w:type="pct"/>
            <w:vMerge/>
            <w:tcBorders>
              <w:bottom w:val="single" w:sz="12" w:space="0" w:color="auto"/>
            </w:tcBorders>
            <w:shd w:val="clear" w:color="auto" w:fill="FFFFFF"/>
          </w:tcPr>
          <w:p w14:paraId="003E97B4" w14:textId="77777777" w:rsidR="00702289" w:rsidRPr="006D1FA4" w:rsidRDefault="00702289" w:rsidP="00702289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19BDC96" w14:textId="20629017" w:rsidR="00702289" w:rsidRPr="006D1FA4" w:rsidRDefault="00702289" w:rsidP="00FE4773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>R</w:t>
            </w: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ERI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36A2E6C" w14:textId="5A6757FB" w:rsidR="00702289" w:rsidRPr="006D1FA4" w:rsidRDefault="00702289" w:rsidP="00FE4773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>A</w:t>
            </w: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P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E52ED51" w14:textId="28F84707" w:rsidR="00702289" w:rsidRPr="006D1FA4" w:rsidRDefault="00702289" w:rsidP="00FE4773">
            <w:pPr>
              <w:spacing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b/>
                <w:bCs/>
                <w:color w:val="000000" w:themeColor="text1"/>
                <w:szCs w:val="20"/>
              </w:rPr>
              <w:t>S</w:t>
            </w: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I</w:t>
            </w:r>
          </w:p>
        </w:tc>
      </w:tr>
      <w:tr w:rsidR="006D1FA4" w:rsidRPr="006D1FA4" w14:paraId="60143714" w14:textId="77777777" w:rsidTr="00FF5A32">
        <w:trPr>
          <w:trHeight w:val="41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0997DF" w14:textId="255A7986" w:rsidR="00FF5A32" w:rsidRPr="006D1FA4" w:rsidRDefault="00FF5A32" w:rsidP="00FF5A32">
            <w:pPr>
              <w:spacing w:after="0" w:line="254" w:lineRule="auto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Cancer patients with presence of CKD or D</w:t>
            </w:r>
            <w:r w:rsidR="00A361B0"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M</w:t>
            </w:r>
          </w:p>
        </w:tc>
      </w:tr>
      <w:tr w:rsidR="006D1FA4" w:rsidRPr="006D1FA4" w14:paraId="5A9FACF0" w14:textId="2A95891B" w:rsidTr="00265118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B675F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None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97A3D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78,665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5317A6" w14:textId="7D17E7DC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6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746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F42EC" w14:textId="3BB2258A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2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55,714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6B1B48B1" w14:textId="37348682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i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i/>
                <w:iCs/>
                <w:color w:val="000000" w:themeColor="text1"/>
                <w:szCs w:val="20"/>
              </w:rPr>
              <w:t>r</w:t>
            </w:r>
            <w:r w:rsidRPr="006D1FA4">
              <w:rPr>
                <w:rFonts w:ascii="Times New Roman" w:eastAsia="굴림" w:hAnsi="Times New Roman" w:cs="Times New Roman"/>
                <w:i/>
                <w:iCs/>
                <w:color w:val="000000" w:themeColor="text1"/>
                <w:szCs w:val="20"/>
              </w:rPr>
              <w:t>ef</w:t>
            </w:r>
          </w:p>
        </w:tc>
        <w:tc>
          <w:tcPr>
            <w:tcW w:w="899" w:type="pct"/>
            <w:vMerge w:val="restart"/>
            <w:shd w:val="clear" w:color="auto" w:fill="FFFFFF"/>
            <w:vAlign w:val="bottom"/>
          </w:tcPr>
          <w:p w14:paraId="4379ACC4" w14:textId="77777777" w:rsidR="00FF5A32" w:rsidRPr="006D1FA4" w:rsidRDefault="00FF5A32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0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3 (0.05-0.54)</w:t>
            </w:r>
          </w:p>
          <w:p w14:paraId="7F774F3E" w14:textId="55A8B020" w:rsidR="00265118" w:rsidRPr="006D1FA4" w:rsidRDefault="00265118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vMerge w:val="restart"/>
            <w:shd w:val="clear" w:color="auto" w:fill="FFFFFF"/>
            <w:vAlign w:val="bottom"/>
          </w:tcPr>
          <w:p w14:paraId="61F7664D" w14:textId="77777777" w:rsidR="00FF5A32" w:rsidRPr="006D1FA4" w:rsidRDefault="00FF5A32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iCs/>
                <w:color w:val="000000" w:themeColor="text1"/>
                <w:szCs w:val="20"/>
              </w:rPr>
              <w:t>0</w:t>
            </w:r>
            <w:r w:rsidRPr="006D1FA4"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  <w:t>.15 (0.04-0.26)</w:t>
            </w:r>
          </w:p>
          <w:p w14:paraId="1F27F2F0" w14:textId="2DE5BFAF" w:rsidR="00265118" w:rsidRPr="006D1FA4" w:rsidRDefault="00265118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</w:p>
        </w:tc>
        <w:tc>
          <w:tcPr>
            <w:tcW w:w="900" w:type="pct"/>
            <w:vMerge w:val="restart"/>
            <w:shd w:val="clear" w:color="auto" w:fill="FFFFFF"/>
            <w:vAlign w:val="bottom"/>
          </w:tcPr>
          <w:p w14:paraId="417FD99C" w14:textId="77777777" w:rsidR="00FF5A32" w:rsidRPr="006D1FA4" w:rsidRDefault="00FF5A32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iCs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  <w:t>.41 (1.06-1.89)</w:t>
            </w:r>
          </w:p>
          <w:p w14:paraId="45B98BB4" w14:textId="6B1C8DFB" w:rsidR="00265118" w:rsidRPr="006D1FA4" w:rsidRDefault="00265118" w:rsidP="002651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iCs/>
                <w:color w:val="000000" w:themeColor="text1"/>
                <w:szCs w:val="20"/>
              </w:rPr>
            </w:pPr>
          </w:p>
        </w:tc>
      </w:tr>
      <w:tr w:rsidR="006D1FA4" w:rsidRPr="006D1FA4" w14:paraId="2FCFDA0A" w14:textId="7A314963" w:rsidTr="00FF5A32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A6587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CKD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D5CCEE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,734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3749D" w14:textId="0D223BA0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3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54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3DA70B" w14:textId="5C76C17C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4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804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2533C352" w14:textId="742F6C19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51</w:t>
            </w:r>
          </w:p>
          <w:p w14:paraId="48023E7E" w14:textId="7FC0DEE4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35-1.68)</w:t>
            </w: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4B3E1C26" w14:textId="10C09AE0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05051A55" w14:textId="1A4D1765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pct"/>
            <w:vMerge/>
            <w:shd w:val="clear" w:color="auto" w:fill="FFFFFF"/>
            <w:vAlign w:val="center"/>
          </w:tcPr>
          <w:p w14:paraId="4FD9425E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</w:tr>
      <w:tr w:rsidR="006D1FA4" w:rsidRPr="006D1FA4" w14:paraId="7B66AE22" w14:textId="5CD3DD19" w:rsidTr="00FF5A32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C7D16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M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78B76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9,530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FDF8E0" w14:textId="18E977EC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3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292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15608" w14:textId="166512E9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5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7,552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650B95C3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22</w:t>
            </w:r>
          </w:p>
          <w:p w14:paraId="20C4C0E3" w14:textId="5548DEFE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(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17-1.27)</w:t>
            </w: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5B8E54A2" w14:textId="19244DAE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218EB947" w14:textId="4F846FA5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pct"/>
            <w:vMerge/>
            <w:shd w:val="clear" w:color="auto" w:fill="FFFFFF"/>
            <w:vAlign w:val="center"/>
          </w:tcPr>
          <w:p w14:paraId="46D5F6D3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</w:tr>
      <w:tr w:rsidR="006D1FA4" w:rsidRPr="006D1FA4" w14:paraId="290F70BF" w14:textId="196AE854" w:rsidTr="00FF5A32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34A49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DM with CKD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596C8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,755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63C58" w14:textId="4605B222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4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5AC99" w14:textId="2E5906B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4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375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788CF438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2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02</w:t>
            </w:r>
          </w:p>
          <w:p w14:paraId="2A8A9C50" w14:textId="2D24B48E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(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.84-2.23)</w:t>
            </w: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215B3F01" w14:textId="3728928A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vMerge/>
            <w:shd w:val="clear" w:color="auto" w:fill="FFFFFF"/>
            <w:vAlign w:val="center"/>
          </w:tcPr>
          <w:p w14:paraId="669CD11F" w14:textId="14295A75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pct"/>
            <w:vMerge/>
            <w:shd w:val="clear" w:color="auto" w:fill="FFFFFF"/>
            <w:vAlign w:val="center"/>
          </w:tcPr>
          <w:p w14:paraId="355F92AB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</w:tr>
      <w:tr w:rsidR="006D1FA4" w:rsidRPr="006D1FA4" w14:paraId="2ADE57A8" w14:textId="77777777" w:rsidTr="00FF5A32">
        <w:trPr>
          <w:trHeight w:val="41"/>
          <w:jc w:val="center"/>
        </w:trPr>
        <w:tc>
          <w:tcPr>
            <w:tcW w:w="5000" w:type="pct"/>
            <w:gridSpan w:val="9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28B15" w14:textId="3F5A3F9E" w:rsidR="00FF5A32" w:rsidRPr="006D1FA4" w:rsidRDefault="00FF5A32" w:rsidP="00FF5A32">
            <w:pPr>
              <w:spacing w:after="0" w:line="254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Cs w:val="20"/>
              </w:rPr>
              <w:t>Cancer patients with preexisting DM stratified by DKD</w:t>
            </w:r>
          </w:p>
        </w:tc>
      </w:tr>
      <w:tr w:rsidR="006D1FA4" w:rsidRPr="006D1FA4" w14:paraId="0FA77EE4" w14:textId="77777777" w:rsidTr="00FF5A32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DF667" w14:textId="4BE91A6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N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one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28CE1" w14:textId="4D032F56" w:rsidR="00FF5A32" w:rsidRPr="006D1FA4" w:rsidRDefault="000506B1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271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D38E2C" w14:textId="3EFBC2D9" w:rsidR="00FF5A32" w:rsidRPr="006D1FA4" w:rsidRDefault="00E87218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2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22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2002E" w14:textId="3048E419" w:rsidR="00FF5A32" w:rsidRPr="006D1FA4" w:rsidRDefault="00E87218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4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251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5ECDC884" w14:textId="18103B75" w:rsidR="00FF5A32" w:rsidRPr="006D1FA4" w:rsidRDefault="00E87218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i/>
                <w:iCs/>
                <w:color w:val="000000" w:themeColor="text1"/>
                <w:szCs w:val="20"/>
              </w:rPr>
              <w:t>r</w:t>
            </w:r>
            <w:r w:rsidRPr="006D1FA4">
              <w:rPr>
                <w:rFonts w:ascii="Times New Roman" w:eastAsia="굴림" w:hAnsi="Times New Roman" w:cs="Times New Roman"/>
                <w:i/>
                <w:iCs/>
                <w:color w:val="000000" w:themeColor="text1"/>
                <w:szCs w:val="20"/>
              </w:rPr>
              <w:t>ef</w:t>
            </w:r>
          </w:p>
        </w:tc>
        <w:tc>
          <w:tcPr>
            <w:tcW w:w="899" w:type="pct"/>
            <w:shd w:val="clear" w:color="auto" w:fill="FFFFFF"/>
            <w:vAlign w:val="center"/>
          </w:tcPr>
          <w:p w14:paraId="179247B2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shd w:val="clear" w:color="auto" w:fill="FFFFFF"/>
            <w:vAlign w:val="center"/>
          </w:tcPr>
          <w:p w14:paraId="61D5460A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pct"/>
            <w:shd w:val="clear" w:color="auto" w:fill="FFFFFF"/>
            <w:vAlign w:val="center"/>
          </w:tcPr>
          <w:p w14:paraId="4DECC752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</w:tr>
      <w:tr w:rsidR="006D1FA4" w:rsidRPr="006D1FA4" w14:paraId="46758704" w14:textId="77777777" w:rsidTr="00FF5A32">
        <w:trPr>
          <w:trHeight w:val="41"/>
          <w:jc w:val="center"/>
        </w:trPr>
        <w:tc>
          <w:tcPr>
            <w:tcW w:w="397" w:type="pct"/>
            <w:gridSpan w:val="2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A4474" w14:textId="69C5F2F8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</w:pPr>
            <w:r w:rsidRPr="006D1FA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Cs w:val="20"/>
              </w:rPr>
              <w:t>D</w:t>
            </w:r>
            <w:r w:rsidRPr="006D1FA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KD</w:t>
            </w:r>
          </w:p>
        </w:tc>
        <w:tc>
          <w:tcPr>
            <w:tcW w:w="465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0F035" w14:textId="494135E2" w:rsidR="00FF5A32" w:rsidRPr="006D1FA4" w:rsidRDefault="000506B1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113</w:t>
            </w:r>
          </w:p>
        </w:tc>
        <w:tc>
          <w:tcPr>
            <w:tcW w:w="414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BE179" w14:textId="6629D66D" w:rsidR="00FF5A32" w:rsidRPr="006D1FA4" w:rsidRDefault="00E87218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3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451" w:type="pct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5859E" w14:textId="2D432A1A" w:rsidR="00FF5A32" w:rsidRPr="006D1FA4" w:rsidRDefault="00E87218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3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,101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48A40AED" w14:textId="7D047744" w:rsidR="00E87218" w:rsidRPr="006D1FA4" w:rsidRDefault="00E87218" w:rsidP="00E872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 w:hint="eastAsia"/>
                <w:color w:val="000000" w:themeColor="text1"/>
                <w:szCs w:val="20"/>
              </w:rPr>
              <w:t>1</w:t>
            </w: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.6</w:t>
            </w:r>
          </w:p>
          <w:p w14:paraId="40A3F41D" w14:textId="7E7B9B2E" w:rsidR="00FF5A32" w:rsidRPr="006D1FA4" w:rsidRDefault="00E87218" w:rsidP="00E87218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6D1FA4"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  <w:t>(1.33-1.91)</w:t>
            </w:r>
          </w:p>
        </w:tc>
        <w:tc>
          <w:tcPr>
            <w:tcW w:w="899" w:type="pct"/>
            <w:shd w:val="clear" w:color="auto" w:fill="FFFFFF"/>
            <w:vAlign w:val="center"/>
          </w:tcPr>
          <w:p w14:paraId="6CD8D4B9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99" w:type="pct"/>
            <w:shd w:val="clear" w:color="auto" w:fill="FFFFFF"/>
            <w:vAlign w:val="center"/>
          </w:tcPr>
          <w:p w14:paraId="5565B564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00" w:type="pct"/>
            <w:shd w:val="clear" w:color="auto" w:fill="FFFFFF"/>
            <w:vAlign w:val="center"/>
          </w:tcPr>
          <w:p w14:paraId="39ECA4A8" w14:textId="77777777" w:rsidR="00FF5A32" w:rsidRPr="006D1FA4" w:rsidRDefault="00FF5A32" w:rsidP="00FF5A32">
            <w:pPr>
              <w:spacing w:after="0" w:line="25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</w:p>
        </w:tc>
      </w:tr>
    </w:tbl>
    <w:p w14:paraId="50652B19" w14:textId="5C3510C5" w:rsidR="008F30C9" w:rsidRPr="006D1FA4" w:rsidRDefault="008F30C9" w:rsidP="008F30C9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*Abbreviations:</w:t>
      </w:r>
      <w:r w:rsidR="00F256F3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aHR adjusted Hazard Ratio, AP Attributable Proportion due to interaction, CI Confidence Interval,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CKD Chronic Kidney Disease, DM Diabetes Mellitus</w:t>
      </w:r>
      <w:r w:rsidR="00F256F3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, </w:t>
      </w:r>
      <w:r w:rsidR="00FF5A32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DKD Diabetic Kidney Disease, </w:t>
      </w:r>
      <w:r w:rsidR="00F256F3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RERI Relative Excess Risk due to Interaction, SI Synergy Index</w:t>
      </w:r>
    </w:p>
    <w:p w14:paraId="57CA21E4" w14:textId="21B8E214" w:rsidR="00F256F3" w:rsidRPr="006D1FA4" w:rsidRDefault="00F256F3" w:rsidP="00F256F3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*</w:t>
      </w:r>
      <w:r w:rsidR="00060449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All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</w:t>
      </w:r>
      <w:r w:rsidR="00D00C67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the 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aHR</w:t>
      </w:r>
      <w:r w:rsidR="00060449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s mentioned</w:t>
      </w:r>
      <w:r w:rsidR="00D00C67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above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</w:t>
      </w:r>
      <w:r w:rsidR="00060449"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>are</w:t>
      </w:r>
      <w:r w:rsidRPr="006D1FA4"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t xml:space="preserve"> adjusted for age, sex, BMI, smoking status, alcohol consumption, history of hypertension, and cancer type.</w:t>
      </w:r>
    </w:p>
    <w:p w14:paraId="3502937B" w14:textId="14B7B49B" w:rsidR="005B3416" w:rsidRPr="006D1FA4" w:rsidRDefault="005B3416" w:rsidP="005B341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69866FD" w14:textId="77777777" w:rsidR="00FF5A32" w:rsidRPr="006D1FA4" w:rsidRDefault="00FF5A32" w:rsidP="005B341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A105A06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2711AFCB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31573C40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2F547234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0D619CAF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35B49372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0F03CA2F" w14:textId="77777777" w:rsidR="00CF1FFB" w:rsidRPr="006D1FA4" w:rsidRDefault="00CF1FFB" w:rsidP="00226567">
      <w:pPr>
        <w:widowControl/>
        <w:wordWrap/>
        <w:autoSpaceDE/>
        <w:spacing w:line="256" w:lineRule="auto"/>
        <w:textAlignment w:val="baseline"/>
        <w:rPr>
          <w:color w:val="000000" w:themeColor="text1"/>
        </w:rPr>
      </w:pPr>
    </w:p>
    <w:p w14:paraId="66B2405C" w14:textId="77777777" w:rsidR="008F30C9" w:rsidRPr="006D1FA4" w:rsidRDefault="008F30C9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br w:type="page"/>
      </w:r>
    </w:p>
    <w:p w14:paraId="58B08357" w14:textId="50765546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Figure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1.</w:t>
      </w:r>
      <w:r w:rsidR="002C6001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 Flow 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chart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 </w:t>
      </w:r>
    </w:p>
    <w:p w14:paraId="0982ED1D" w14:textId="77777777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5B0053E3" w14:textId="449D5731" w:rsidR="00226567" w:rsidRPr="006D1FA4" w:rsidRDefault="00226567" w:rsidP="002265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E73356" wp14:editId="48A94475">
                <wp:simplePos x="0" y="0"/>
                <wp:positionH relativeFrom="column">
                  <wp:posOffset>3810</wp:posOffset>
                </wp:positionH>
                <wp:positionV relativeFrom="paragraph">
                  <wp:posOffset>-635</wp:posOffset>
                </wp:positionV>
                <wp:extent cx="4210820" cy="996478"/>
                <wp:effectExtent l="0" t="0" r="18415" b="13335"/>
                <wp:wrapNone/>
                <wp:docPr id="8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820" cy="9964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D27DAA" w14:textId="399A5BFD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First cancer diagnosis from 2008-01-01 to 2019-12-31 by TNM code</w:t>
                            </w:r>
                          </w:p>
                          <w:p w14:paraId="632BDDF0" w14:textId="71C7BF1E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(age ≥ 20)</w:t>
                            </w:r>
                          </w:p>
                          <w:p w14:paraId="24EE31B5" w14:textId="77777777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N = 138,956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E73356" id="직사각형 3" o:spid="_x0000_s1026" style="position:absolute;left:0;text-align:left;margin-left:.3pt;margin-top:-.05pt;width:331.55pt;height:78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NRTcgIAADkFAAAOAAAAZHJzL2Uyb0RvYy54bWysVEtv2zAMvg/YfxB0X20H6SNBnSJo0WFA&#10;0RVrh54VWa4FyKJGKYmzXz9KfiTohh2G5eBQIvmR/Ejq+qZrDdsp9BpsyYuznDNlJVTavpX8+8v9&#10;pyvOfBC2EgasKvlBeX6z+vjheu+WagYNmEohIxDrl3tX8iYEt8wyLxvVCn8GTllS1oCtCHTEt6xC&#10;sSf01mSzPL/I9oCVQ5DKe7q965V8lfDrWsnwta69CsyUnHIL6Yvpu4nfbHUtlm8oXKPlkIb4hyxa&#10;oS0FnaDuRBBsi/o3qFZLBA91OJPQZlDXWqpUA1VT5O+qeW6EU6kWIse7iSb//2Dl4+7ZPSHRsHd+&#10;6UmMVXQ1tvGf8mNdIuswkaW6wCRdzmdFfjUjTiXpFouL+eVVZDM7ejv04bOClkWh5EjNSByJ3YMP&#10;veloEoNZuNfGpIYYGy88GF3Fu3SIE6FuDbKdoF6GrhiinVhR7OiZHUtJUjgYFSGM/aZqpitKfpYS&#10;SVN2xBRSKhuKXtWISvWhznP6jcHGLFKhCTAi15TkhD0AjJY9yIjdlz3YR1eVhnRyzv+WWO88eaTI&#10;YMPk3GoL+CcAQ1UNkXv7kaSemshS6DYdmURxA9XhCRlCvy3eyXtNHXwQPjwJpPWgptPKk7YB/MnZ&#10;ntan5P7HVqDizHyxNJ+LYj6P+5YO8/PLOCh4qtmcauy2vQXqakGPhZNJjPbBjGKN0L7Spq9jVFIJ&#10;Kyl2yWXA8XAb+rWmt0Kq9TqZ0Y45ER7ss5MRPBIWJ+6lexXohrEMNNCPMK6aWL6bzt42elpYbwPU&#10;Oo3ukaeBStrPNBPDWxIfgNNzsjq+eKtfAAAA//8DAFBLAwQUAAYACAAAACEATKTRzd0AAAAGAQAA&#10;DwAAAGRycy9kb3ducmV2LnhtbEyOwU7DMBBE70j8g7VIXKrWCQhThTgVAoF6QEgUeuhtEy9xaGxH&#10;sduGv2c5wXE0TzOvXE2uF0caYxe8hnyRgSDfBNP5VsPH+9N8CSIm9Ab74EnDN0VYVednJRYmnPwb&#10;HTepFTziY4EabEpDIWVsLDmMizCQ5+4zjA4Tx7GVZsQTj7teXmWZkg47zw8WB3qw1Ow3B6dht55S&#10;+5U/p5c9zrazta2b18da68uL6f4ORKIp/cHwq8/qULFTHQ7eRNFrUMxpmOcguFTq+hZEzdSNWoKs&#10;Svlfv/oBAAD//wMAUEsBAi0AFAAGAAgAAAAhALaDOJL+AAAA4QEAABMAAAAAAAAAAAAAAAAAAAAA&#10;AFtDb250ZW50X1R5cGVzXS54bWxQSwECLQAUAAYACAAAACEAOP0h/9YAAACUAQAACwAAAAAAAAAA&#10;AAAAAAAvAQAAX3JlbHMvLnJlbHNQSwECLQAUAAYACAAAACEAYeTUU3ICAAA5BQAADgAAAAAAAAAA&#10;AAAAAAAuAgAAZHJzL2Uyb0RvYy54bWxQSwECLQAUAAYACAAAACEATKTRzd0AAAAGAQAADwAAAAAA&#10;AAAAAAAAAADMBAAAZHJzL2Rvd25yZXYueG1sUEsFBgAAAAAEAAQA8wAAANYFAAAAAA==&#10;" filled="f" strokecolor="black [3213]" strokeweight="1pt">
                <v:textbox>
                  <w:txbxContent>
                    <w:p w14:paraId="61D27DAA" w14:textId="399A5BFD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First cancer diagnosis from 2008-01-01 to 2019-12-31 by TNM code</w:t>
                      </w:r>
                    </w:p>
                    <w:p w14:paraId="632BDDF0" w14:textId="71C7BF1E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(age ≥ 20)</w:t>
                      </w:r>
                    </w:p>
                    <w:p w14:paraId="24EE31B5" w14:textId="77777777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N = 138,956</w:t>
                      </w:r>
                    </w:p>
                  </w:txbxContent>
                </v:textbox>
              </v:rect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B40AA8" wp14:editId="360993D1">
                <wp:simplePos x="0" y="0"/>
                <wp:positionH relativeFrom="column">
                  <wp:posOffset>2100580</wp:posOffset>
                </wp:positionH>
                <wp:positionV relativeFrom="paragraph">
                  <wp:posOffset>995680</wp:posOffset>
                </wp:positionV>
                <wp:extent cx="8504" cy="3283367"/>
                <wp:effectExtent l="76200" t="0" r="67945" b="50800"/>
                <wp:wrapNone/>
                <wp:docPr id="12" name="직선 화살표 연결선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750343-496D-44D2-8854-C36F08DFD62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8504" cy="3283367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F860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1" o:spid="_x0000_s1026" type="#_x0000_t32" style="position:absolute;left:0;text-align:left;margin-left:165.4pt;margin-top:78.4pt;width:.65pt;height:258.5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2xh2QEAAPIDAAAOAAAAZHJzL2Uyb0RvYy54bWysU8tu2zAQvBfoPxC815LtNjEEyzk4fRyC&#10;NkjaD2AoUiLCF5asJf99l6SsFikKFEUvhMjdmdnZXe1vJqPJSUBQzrZ0vaopEZa7Ttm+pd++fniz&#10;oyREZjumnRUtPYtAbw6vX+1H34iNG5zuBBAksaEZfUuHGH1TVYEPwrCwcl5YDEoHhkW8Ql91wEZk&#10;N7ra1PVVNTroPDguQsDX2xKkh8wvpeDxi5RBRKJbirXFfEI+n9JZHfas6YH5QfG5DPYPVRimLIou&#10;VLcsMvId1G9URnFwwcm44s5UTkrFRfaAbtb1CzePA/Mie8HmBL+0Kfw/Wv75dLT3kErnk330d44/&#10;B2xKNfrQLMF0Cb6kTRIMkVr5Tzjv7BldkCm39Ly0VEyRcHzcvavfUsIxsN3sttur69TxijWJJYl6&#10;CPGjcIakj5aGCEz1Qzw6a3F2DooCO92FWIAXQAJrS0YsYnNd17mQyJR+bzsSzx5XLYJittdiVtR2&#10;dlWMZEvxrEUhehCSqA4LLoJ5/8RRAzkx3Jzueb2wYGaCSKX1AiryfwTNuQkm8k7+LXDJzorOxgVo&#10;lHWQTb9QjdOlVFnyL66L12T7yXXne7gMGRcrT2T+CdLm/nrP8J+/6uEHAAAA//8DAFBLAwQUAAYA&#10;CAAAACEADH99Z+EAAAALAQAADwAAAGRycy9kb3ducmV2LnhtbEyPzU7DMBCE70i8g7VIXKrWSSNS&#10;GuJUCPFzqRC0cHfiJQnY6yh22/D2LCe4zWpGM9+Wm8lZccQx9J4UpIsEBFLjTU+tgrf9w/waRIia&#10;jLaeUME3BthU52elLow/0Ssed7EVXEKh0Aq6GIdCytB06HRY+AGJvQ8/Oh35HFtpRn3icmflMkly&#10;6XRPvNDpAe86bL52B6dgnc/c8Pzy+NROs89tsPtU3tfvSl1eTLc3ICJO8S8Mv/iMDhUz1f5AJgir&#10;IMsSRo9sXOUsOJFlyxRErSBfZWuQVSn//1D9AAAA//8DAFBLAQItABQABgAIAAAAIQC2gziS/gAA&#10;AOEBAAATAAAAAAAAAAAAAAAAAAAAAABbQ29udGVudF9UeXBlc10ueG1sUEsBAi0AFAAGAAgAAAAh&#10;ADj9If/WAAAAlAEAAAsAAAAAAAAAAAAAAAAALwEAAF9yZWxzLy5yZWxzUEsBAi0AFAAGAAgAAAAh&#10;ANAjbGHZAQAA8gMAAA4AAAAAAAAAAAAAAAAALgIAAGRycy9lMm9Eb2MueG1sUEsBAi0AFAAGAAgA&#10;AAAhAAx/fWfhAAAACwEAAA8AAAAAAAAAAAAAAAAAMwQAAGRycy9kb3ducmV2LnhtbFBLBQYAAAAA&#10;BAAEAPMAAABB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788907" wp14:editId="332D8BB0">
                <wp:simplePos x="0" y="0"/>
                <wp:positionH relativeFrom="column">
                  <wp:posOffset>0</wp:posOffset>
                </wp:positionH>
                <wp:positionV relativeFrom="paragraph">
                  <wp:posOffset>4300855</wp:posOffset>
                </wp:positionV>
                <wp:extent cx="4210820" cy="1011066"/>
                <wp:effectExtent l="0" t="0" r="18415" b="17780"/>
                <wp:wrapNone/>
                <wp:docPr id="14" name="직사각형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B18AEE-4F4A-4479-8AD3-DA3A470CEB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820" cy="10110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5A759" w14:textId="054717AF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N = 101,684</w:t>
                            </w:r>
                          </w:p>
                          <w:p w14:paraId="4B21DCD2" w14:textId="53806645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(non-DM population = 80,399 / DM population = 21,285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788907" id="직사각형 13" o:spid="_x0000_s1027" style="position:absolute;left:0;text-align:left;margin-left:0;margin-top:338.65pt;width:331.55pt;height:79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hMwdgIAAEEFAAAOAAAAZHJzL2Uyb0RvYy54bWysVE1v2zAMvQ/YfxB0X20HadcFdYogRYcB&#10;RVesHXpWZCk2IIsapSTOfv0o+SNBN+wwzAdZEslH8pHUzW3XGrZX6BuwJS8ucs6UlVA1dlvy7y/3&#10;H64580HYShiwquRH5fnt8v27m4NbqBnUYCqFjECsXxxcyesQ3CLLvKxVK/wFOGVJqAFbEeiI26xC&#10;cSD01mSzPL/KDoCVQ5DKe7q964V8mfC1VjJ81dqrwEzJKbaQVkzrJq7Z8kYstihc3cghDPEPUbSi&#10;seR0groTQbAdNr9BtY1E8KDDhYQ2A60bqVIOlE2Rv8nmuRZOpVyIHO8mmvz/g5WP+2f3hETDwfmF&#10;p23MotPYxj/Fx7pE1nEiS3WBSbqcz4r8ekacSpIVeVHkV1eRzuxk7tCHzwpaFjclR6pGIknsH3zo&#10;VUeV6M3CfWNMqoix8cKDaap4lw6xJdTaINsLKmboisHbmRb5jpbZKZe0C0ejIoSx35RmTUXRz1Ig&#10;qc1OmEJKZUPRi2pRqd7VZU7f6GyMIiWaACOypiAn7AFg1OxBRuw+7UE/mqrUpZNx/rfAeuPJInkG&#10;GybjtrGAfwIwlNXgudcfSeqpiSyFbtMRN1TLqBlvNlAdn5Ah9FPjnbxvqJAPwocngTQmVHwafZLW&#10;gD85O9AYldz/2AlUnJkvlvr0UzGfx7lLh/nlx9gweC7ZnEvsrl0DFbegR8PJtI36wYxbjdC+0sSv&#10;olcSCSvJd8llwPGwDv1405sh1WqV1GjWnAgP9tnJCB55i4330r0KdEN3BmrsRxhHTizeNGmvGy0t&#10;rHYBdJM6+MTTwCjNaWqN4U2JD8H5OWmdXr7lLwAAAP//AwBQSwMEFAAGAAgAAAAhAJqn3gjgAAAA&#10;CAEAAA8AAABkcnMvZG93bnJldi54bWxMj0FLw0AUhO+C/2F5gpdiNzG4LTEvRRSlBylY24O3l+wz&#10;ic3uhuy2jf/e9aTHYYaZb4rVZHpx4tF3ziKk8wQE29rpzjYIu/fnmyUIH8hq6p1lhG/2sCovLwrK&#10;tTvbNz5tQyNiifU5IbQhDLmUvm7ZkJ+7gW30Pt1oKEQ5NlKPdI7lppe3SaKkoc7GhZYGfmy5PmyP&#10;BuFjPYXmK30Jrwea7Wfrtqo3TxXi9dX0cA8i8BT+wvCLH9GhjEyVO1rtRY8QjwQEtVhkIKKtVJaC&#10;qBCWmboDWRby/4HyBwAA//8DAFBLAQItABQABgAIAAAAIQC2gziS/gAAAOEBAAATAAAAAAAAAAAA&#10;AAAAAAAAAABbQ29udGVudF9UeXBlc10ueG1sUEsBAi0AFAAGAAgAAAAhADj9If/WAAAAlAEAAAsA&#10;AAAAAAAAAAAAAAAALwEAAF9yZWxzLy5yZWxzUEsBAi0AFAAGAAgAAAAhAHuWEzB2AgAAQQUAAA4A&#10;AAAAAAAAAAAAAAAALgIAAGRycy9lMm9Eb2MueG1sUEsBAi0AFAAGAAgAAAAhAJqn3gjgAAAACAEA&#10;AA8AAAAAAAAAAAAAAAAA0AQAAGRycy9kb3ducmV2LnhtbFBLBQYAAAAABAAEAPMAAADdBQAAAAA=&#10;" filled="f" strokecolor="black [3213]" strokeweight="1pt">
                <v:textbox>
                  <w:txbxContent>
                    <w:p w14:paraId="60F5A759" w14:textId="054717AF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N = 101,684</w:t>
                      </w:r>
                    </w:p>
                    <w:p w14:paraId="4B21DCD2" w14:textId="53806645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(non-DM population = 80,399 / DM population = 21,285)</w:t>
                      </w:r>
                    </w:p>
                  </w:txbxContent>
                </v:textbox>
              </v:rect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A39EE4" wp14:editId="096AEDAD">
                <wp:simplePos x="0" y="0"/>
                <wp:positionH relativeFrom="column">
                  <wp:posOffset>2109470</wp:posOffset>
                </wp:positionH>
                <wp:positionV relativeFrom="paragraph">
                  <wp:posOffset>3129915</wp:posOffset>
                </wp:positionV>
                <wp:extent cx="943799" cy="0"/>
                <wp:effectExtent l="0" t="0" r="0" b="0"/>
                <wp:wrapNone/>
                <wp:docPr id="26" name="직선 연결선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00B6F6-0D25-45C9-94DA-38048197EE6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3799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C6EC08" id="직선 연결선 25" o:spid="_x0000_s1026" style="position:absolute;left:0;text-align:lef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6.1pt,246.45pt" to="240.4pt,24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UHOuwEAAL4DAAAOAAAAZHJzL2Uyb0RvYy54bWysU01v2zAMvQ/YfxB0X+xkQ7sYcXpo0fVQ&#10;bMW6/QBVpmKh+oKoxc6/HyUnbtFtQFHsIlgi3+N7JL25GK1he4iovWv5clFzBk76Trtdy3/+uP7w&#10;mTNMwnXCeActPwDyi+37d5shNLDyvTcdREYkDpshtLxPKTRVhbIHK3DhAzgKKh+tSHSNu6qLYiB2&#10;a6pVXZ9Vg49diF4CIr1eTUG+LfxKgUzflEJIzLSctKVyxnI+5LPabkSziyL0Wh5liDeosEI7KjpT&#10;XYkk2K+o/6CyWkaPXqWF9LbySmkJxQO5WdYv3Nz3IkDxQs3BMLcJ/x+t/Lq/dHcxS5ejuw+3Xj4i&#10;NaUaAjZzMF8wTGmjipYpo8MNzbt4JhdsLC09zC2FMTFJj+tPH8/Xa87kKVSJJjPkgiFi+gLesvzR&#10;cqNdNisasb/FlDU8peRn49hAJVfndRlbUTiJKvLSwcCU9h0U0x0Vn+SVXYJLE9le0BZ0j8s8dSI3&#10;jjIzRGljZlBdNPwTdMzNMCj79VrgnF0qepdmoNXOx79VTeNJqpryj3PByWu2/eC7w108DYyWpDg7&#10;LnTewuf3An/67ba/AQAA//8DAFBLAwQUAAYACAAAACEATf0IDNwAAAALAQAADwAAAGRycy9kb3du&#10;cmV2LnhtbEyPwU7DMAyG70i8Q2QkbiylnaArTSeYhLjsssEDZI3XVDROlWRbeHuMhARH259+f3+7&#10;zm4SZwxx9KTgflGAQOq9GWlQ8PH+eleDiEmT0ZMnVPCFEdbd9VWrG+MvtMPzPg2CQyg2WoFNaW6k&#10;jL1Fp+PCz0h8O/rgdOIxDNIEfeFwN8myKB6k0yPxB6tn3FjsP/cnp8Bt3h63flfnvI3BxJdjlawj&#10;pW5v8vMTiIQ5/cHwo8/q0LHTwZ/IRDEpqKqyZFTBclWuQDCxrAsuc/jdyK6V/zt03wAAAP//AwBQ&#10;SwECLQAUAAYACAAAACEAtoM4kv4AAADhAQAAEwAAAAAAAAAAAAAAAAAAAAAAW0NvbnRlbnRfVHlw&#10;ZXNdLnhtbFBLAQItABQABgAIAAAAIQA4/SH/1gAAAJQBAAALAAAAAAAAAAAAAAAAAC8BAABfcmVs&#10;cy8ucmVsc1BLAQItABQABgAIAAAAIQAP6UHOuwEAAL4DAAAOAAAAAAAAAAAAAAAAAC4CAABkcnMv&#10;ZTJvRG9jLnhtbFBLAQItABQABgAIAAAAIQBN/QgM3AAAAAsBAAAPAAAAAAAAAAAAAAAAABUEAABk&#10;cnMvZG93bnJldi54bWxQSwUGAAAAAAQABADzAAAAHgUAAAAA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AFDD16" wp14:editId="0FC183E4">
                <wp:simplePos x="0" y="0"/>
                <wp:positionH relativeFrom="column">
                  <wp:posOffset>11430</wp:posOffset>
                </wp:positionH>
                <wp:positionV relativeFrom="paragraph">
                  <wp:posOffset>6482715</wp:posOffset>
                </wp:positionV>
                <wp:extent cx="4210820" cy="723900"/>
                <wp:effectExtent l="0" t="0" r="18415" b="19050"/>
                <wp:wrapNone/>
                <wp:docPr id="24" name="직사각형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B18AEE-4F4A-4479-8AD3-DA3A470CEB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108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BEFB61" w14:textId="77777777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Analysis for DKD</w:t>
                            </w:r>
                          </w:p>
                          <w:p w14:paraId="76BE9153" w14:textId="25A86DED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맑은 고딕" w:hAnsi="Times New Roman" w:cs="Times New Roman"/>
                                <w:color w:val="000000"/>
                                <w:szCs w:val="20"/>
                              </w:rPr>
                              <w:t>N = 2,384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AFDD16" id="직사각형 23" o:spid="_x0000_s1028" style="position:absolute;left:0;text-align:left;margin-left:.9pt;margin-top:510.45pt;width:331.55pt;height:5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t4MdwIAAEAFAAAOAAAAZHJzL2Uyb0RvYy54bWysVE1v2zAMvQ/YfxB0X21n6doGdYqgRYcB&#10;RResHXpWZKk2IIsapSTOfv0o+SNBN+wwLAdHFMlH8pHU9U3XGrZT6BuwJS/Ocs6UlVA19rXk35/v&#10;P1xy5oOwlTBgVckPyvOb5ft313u3UDOowVQKGYFYv9i7ktchuEWWeVmrVvgzcMqSUgO2IpCIr1mF&#10;Yk/orclmef4p2wNWDkEq7+n2rlfyZcLXWsnwVWuvAjMlp9xC+mL6buI3W16LxSsKVzdySEP8Qxat&#10;aCwFnaDuRBBsi81vUG0jETzocCahzUDrRqpUA1VT5G+qeaqFU6kWIse7iSb//2Dl4+7JrZFo2Du/&#10;8HSMVXQa2/hP+bEukXWYyFJdYJIu57Miv5wRp5J0F7OPV3liMzt6O/Ths4KWxUPJkZqROBK7Bx8o&#10;IpmOJjGYhfvGmNQQY+OFB9NU8S4JcSLUrUG2E9TL0BWxdwRxYkVS9MyOpaRTOBgVIYz9pjRrKkp+&#10;lhJJU3bEFFIqG4peVYtK9aHOc/qNwcYsUugEGJE1JTlhDwCjZQ8yYvc5D/bRVaUhnZzzvyXWO08e&#10;KTLYMDm3jQX8E4ChqobIvf1IUk9NZCl0m464idSQZbzZQHVYI0Pol8Y7ed9QIx+ED2uBtCXUe9p8&#10;0taAPznb0xaV3P/YClScmS+WxvSqmM/j2iVhfn4R5wVPNZtTjd22t0DNLejNcDIdo30w41EjtC+0&#10;8KsYlVTCSopdchlwFG5Dv930ZEi1WiUzWjUnwoN9cjKCR97i4D13LwLdMJ2B5voRxo0TizdD2ttG&#10;TwurbQDdpAk+8jQwSmuaRmN4UuI7cConq+PDt/wFAAD//wMAUEsDBBQABgAIAAAAIQA+PzEL4AAA&#10;AAsBAAAPAAAAZHJzL2Rvd25yZXYueG1sTI9BT8MwDIXvSPyHyEhcpi3pQBWUphMCgXZAkxjjwM1t&#10;TFPWJFWTbeXfY05w8rP99Py5XE2uF0caYxe8hmyhQJBvgul8q2H39jS/ARETeoN98KThmyKsqvOz&#10;EgsTTv6VjtvUCg7xsUANNqWhkDI2lhzGRRjI8+4zjA4Tt2MrzYgnDne9XCqVS4ed5wsWB3qw1Oy3&#10;B6fhYz2l9it7Ti97nL3P1rZuNo+11pcX0/0diERT+jPDLz6jQ8VMdTh4E0XPPYMnLmqpbkGwIc+v&#10;WdQ8yq5YyaqU/3+ofgAAAP//AwBQSwECLQAUAAYACAAAACEAtoM4kv4AAADhAQAAEwAAAAAAAAAA&#10;AAAAAAAAAAAAW0NvbnRlbnRfVHlwZXNdLnhtbFBLAQItABQABgAIAAAAIQA4/SH/1gAAAJQBAAAL&#10;AAAAAAAAAAAAAAAAAC8BAABfcmVscy8ucmVsc1BLAQItABQABgAIAAAAIQBPzt4MdwIAAEAFAAAO&#10;AAAAAAAAAAAAAAAAAC4CAABkcnMvZTJvRG9jLnhtbFBLAQItABQABgAIAAAAIQA+PzEL4AAAAAsB&#10;AAAPAAAAAAAAAAAAAAAAANEEAABkcnMvZG93bnJldi54bWxQSwUGAAAAAAQABADzAAAA3gUAAAAA&#10;" filled="f" strokecolor="black [3213]" strokeweight="1pt">
                <v:textbox>
                  <w:txbxContent>
                    <w:p w14:paraId="61BEFB61" w14:textId="77777777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Analysis for DKD</w:t>
                      </w:r>
                    </w:p>
                    <w:p w14:paraId="76BE9153" w14:textId="25A86DED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</w:pPr>
                      <w:r>
                        <w:rPr>
                          <w:rFonts w:ascii="Times New Roman" w:eastAsia="맑은 고딕" w:hAnsi="Times New Roman" w:cs="Times New Roman"/>
                          <w:color w:val="000000"/>
                          <w:szCs w:val="20"/>
                        </w:rPr>
                        <w:t>N = 2,384</w:t>
                      </w:r>
                    </w:p>
                  </w:txbxContent>
                </v:textbox>
              </v:rect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ED6EB7" wp14:editId="68BD0E63">
                <wp:simplePos x="0" y="0"/>
                <wp:positionH relativeFrom="column">
                  <wp:posOffset>2105025</wp:posOffset>
                </wp:positionH>
                <wp:positionV relativeFrom="paragraph">
                  <wp:posOffset>5311775</wp:posOffset>
                </wp:positionV>
                <wp:extent cx="11430" cy="1170776"/>
                <wp:effectExtent l="38100" t="0" r="64770" b="48895"/>
                <wp:wrapNone/>
                <wp:docPr id="25" name="직선 화살표 연결선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A32BAA-D3F6-4011-9BD9-A6C1EB0A96D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30" cy="1170776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7985CC" id="직선 화살표 연결선 24" o:spid="_x0000_s1026" type="#_x0000_t32" style="position:absolute;left:0;text-align:left;margin-left:165.75pt;margin-top:418.25pt;width:.9pt;height:92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biNzgEAAOkDAAAOAAAAZHJzL2Uyb0RvYy54bWysU9tu3CAUfK/Uf0C8d21vq2xlrTcPm7Yv&#10;URs16QcQDDYKcBCcru2/L+BLq16kKOoLMnBmzsxwfLwejSYX4YMC29BqV1IiLIdW2a6h3x4+vnlP&#10;SUBmW6bBioZOItDr0+tXx8HVYg896FZ4EklsqAfX0B7R1UUReC8MCztwwsZLCd4wjFvfFa1nQ2Q3&#10;utiX5VUxgG+dBy5CiKc38yU9ZX4pBccvUgaBRDc0asO8+rw+prU4HVndeeZ6xRcZ7AUqDFM2Nt2o&#10;bhgy8t2rP6iM4h4CSNxxMAVIqbjIHqKbqvzNzX3PnMheYjjBbTGF/0fLP1/O9s4n6Xy09+4W+FOI&#10;oRSDC/V2mTbBzWWj9CaVR+1kzEFOW5BiRMLjYVW9exvT5vGmqg7l4XCVgi5YvYKdD/hJgCHpo6EB&#10;PVNdj2ewNj4Z+CqHyS63AWfgCkidtSVDJN4fyjKXIVP6g20JTi5OGHrFbKfF0lHbxcysPzvBSYuZ&#10;6KuQRLVJcWbKYyfO2pMLiwPTPlUbS6xMEKm03kBz+3+CltoEE3kUnwvcqnNHsLgBjbLg/yYVx1Wq&#10;nOtX17PXZPsR2unOr28b5ym/yDL7aWB/3Wf4zz/09AMAAP//AwBQSwMEFAAGAAgAAAAhALyzIXzh&#10;AAAADAEAAA8AAABkcnMvZG93bnJldi54bWxMj01PwzAMhu9I/IfISFwQS7aKqpSmE0KaBOKANj7O&#10;XhOaisapmmwr/fWYE/hky49eP67Wk+/F0Y6xC6RhuVAgLDXBdNRqeHvdXBcgYkIy2AeyGr5thHV9&#10;flZhacKJtva4S63gEIolanApDaWUsXHWY1yEwRLvPsPoMfE4ttKMeOJw38uVUrn02BFfcDjYB2eb&#10;r93Ba7h6fikQ3VO+mT/mBudUPG7fG60vL6b7OxDJTukPhl99VoeanfbhQCaKXkOWLW8Y1VBkOTdM&#10;ZFwg9oyqlboFWVfy/xP1DwAAAP//AwBQSwECLQAUAAYACAAAACEAtoM4kv4AAADhAQAAEwAAAAAA&#10;AAAAAAAAAAAAAAAAW0NvbnRlbnRfVHlwZXNdLnhtbFBLAQItABQABgAIAAAAIQA4/SH/1gAAAJQB&#10;AAALAAAAAAAAAAAAAAAAAC8BAABfcmVscy8ucmVsc1BLAQItABQABgAIAAAAIQDERbiNzgEAAOkD&#10;AAAOAAAAAAAAAAAAAAAAAC4CAABkcnMvZTJvRG9jLnhtbFBLAQItABQABgAIAAAAIQC8syF84QAA&#10;AAwBAAAPAAAAAAAAAAAAAAAAACgEAABkcnMvZG93bnJldi54bWxQSwUGAAAAAAQABADzAAAANgUA&#10;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DDD6BD" wp14:editId="5483E447">
                <wp:simplePos x="0" y="0"/>
                <wp:positionH relativeFrom="column">
                  <wp:posOffset>2117725</wp:posOffset>
                </wp:positionH>
                <wp:positionV relativeFrom="paragraph">
                  <wp:posOffset>5850255</wp:posOffset>
                </wp:positionV>
                <wp:extent cx="943799" cy="0"/>
                <wp:effectExtent l="0" t="0" r="0" b="0"/>
                <wp:wrapNone/>
                <wp:docPr id="21" name="직선 연결선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45833F-229C-4672-B0B0-CF2861843A2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943799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A2F98A" id="직선 연결선 20" o:spid="_x0000_s1026" style="position:absolute;left:0;text-align:lef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6.75pt,460.65pt" to="241.05pt,46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UHOuwEAAL4DAAAOAAAAZHJzL2Uyb0RvYy54bWysU01v2zAMvQ/YfxB0X+xkQ7sYcXpo0fVQ&#10;bMW6/QBVpmKh+oKoxc6/HyUnbtFtQFHsIlgi3+N7JL25GK1he4iovWv5clFzBk76Trtdy3/+uP7w&#10;mTNMwnXCeActPwDyi+37d5shNLDyvTcdREYkDpshtLxPKTRVhbIHK3DhAzgKKh+tSHSNu6qLYiB2&#10;a6pVXZ9Vg49diF4CIr1eTUG+LfxKgUzflEJIzLSctKVyxnI+5LPabkSziyL0Wh5liDeosEI7KjpT&#10;XYkk2K+o/6CyWkaPXqWF9LbySmkJxQO5WdYv3Nz3IkDxQs3BMLcJ/x+t/Lq/dHcxS5ejuw+3Xj4i&#10;NaUaAjZzMF8wTGmjipYpo8MNzbt4JhdsLC09zC2FMTFJj+tPH8/Xa87kKVSJJjPkgiFi+gLesvzR&#10;cqNdNisasb/FlDU8peRn49hAJVfndRlbUTiJKvLSwcCU9h0U0x0Vn+SVXYJLE9le0BZ0j8s8dSI3&#10;jjIzRGljZlBdNPwTdMzNMCj79VrgnF0qepdmoNXOx79VTeNJqpryj3PByWu2/eC7w108DYyWpDg7&#10;LnTewuf3An/67ba/AQAA//8DAFBLAwQUAAYACAAAACEAtwfa8dwAAAALAQAADwAAAGRycy9kb3du&#10;cmV2LnhtbEyPQU7DMBBF90jcwRokdtRJDDQNcSqohNh008IB3HgaR8TjyHZbc3uMhATLmXn68367&#10;TnZiZ/RhdCShXBTAkHqnRxokfLy/3tXAQlSk1eQIJXxhgHV3fdWqRrsL7fC8jwPLIRQaJcHEODec&#10;h96gVWHhZqR8OzpvVcyjH7j26pLD7cSronjkVo2UPxg148Zg/7k/WQl287bcul2d0jZ4HV6OIhpL&#10;Ut7epOcnYBFT/IPhRz+rQ5edDu5EOrBJghDiIaMSVlUpgGXivq5KYIffDe9a/r9D9w0AAP//AwBQ&#10;SwECLQAUAAYACAAAACEAtoM4kv4AAADhAQAAEwAAAAAAAAAAAAAAAAAAAAAAW0NvbnRlbnRfVHlw&#10;ZXNdLnhtbFBLAQItABQABgAIAAAAIQA4/SH/1gAAAJQBAAALAAAAAAAAAAAAAAAAAC8BAABfcmVs&#10;cy8ucmVsc1BLAQItABQABgAIAAAAIQAP6UHOuwEAAL4DAAAOAAAAAAAAAAAAAAAAAC4CAABkcnMv&#10;ZTJvRG9jLnhtbFBLAQItABQABgAIAAAAIQC3B9rx3AAAAAsBAAAPAAAAAAAAAAAAAAAAABUEAABk&#10;cnMvZG93bnJldi54bWxQSwUGAAAAAAQABADzAAAAHgUAAAAA&#10;" strokecolor="black [3200]" strokeweight="1pt">
                <v:stroke joinstyle="miter"/>
                <o:lock v:ext="edit" shapetype="f"/>
              </v:line>
            </w:pict>
          </mc:Fallback>
        </mc:AlternateContent>
      </w: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D96CE7" wp14:editId="4A33D673">
                <wp:simplePos x="0" y="0"/>
                <wp:positionH relativeFrom="column">
                  <wp:posOffset>3061335</wp:posOffset>
                </wp:positionH>
                <wp:positionV relativeFrom="paragraph">
                  <wp:posOffset>5535295</wp:posOffset>
                </wp:positionV>
                <wp:extent cx="2968977" cy="723901"/>
                <wp:effectExtent l="0" t="0" r="22225" b="19050"/>
                <wp:wrapNone/>
                <wp:docPr id="27" name="직사각형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F794CE-F09B-4F96-A9DE-098A30A8F6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8977" cy="72390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DA1C3C" w14:textId="77777777" w:rsidR="005B3416" w:rsidRPr="00226567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eastAsia="맑은 고딕" w:hAnsi="맑은 고딕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226567">
                              <w:rPr>
                                <w:rFonts w:eastAsia="맑은 고딕" w:hAnsi="맑은 고딕" w:cs="Times New Roman" w:hint="eastAsia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Exclusion</w:t>
                            </w:r>
                          </w:p>
                          <w:p w14:paraId="5579DFAB" w14:textId="77777777" w:rsidR="005B3416" w:rsidRPr="00226567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226567"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Missing data for urine albumin creatinine ratio in cancer patients with DM (n=18,901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D96CE7" id="직사각형 26" o:spid="_x0000_s1029" style="position:absolute;left:0;text-align:left;margin-left:241.05pt;margin-top:435.85pt;width:233.8pt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MXWdQIAAEAFAAAOAAAAZHJzL2Uyb0RvYy54bWysVEtv2zAMvg/YfxB0X+2kjzRBnSJo0WFA&#10;0RVth54VWaoNyKJGKYmzXz9KfiTrhh2G+SCLIvmR/ETq6rptDNsq9DXYgk9Ocs6UlVDW9q3g317u&#10;Pl1y5oOwpTBgVcH3yvPr5ccPVzu3UFOowJQKGYFYv9i5glchuEWWeVmpRvgTcMqSUgM2IpCIb1mJ&#10;YkfojcmmeX6R7QBLhyCV93R62yn5MuFrrWT4qrVXgZmCU24hrZjWdVyz5ZVYvKFwVS37NMQ/ZNGI&#10;2lLQEepWBME2WP8G1dQSwYMOJxKaDLSupUo1UDWT/F01z5VwKtVC5Hg30uT/H6x82D67RyQads4v&#10;PG1jFa3GJv4pP9YmsvYjWaoNTNLhdH5xOZ/NOJOkm01P5/kkspkdvB368FlBw+Km4EiXkTgS23sf&#10;OtPBJAazcFcbky7E2HjgwdRlPEtC7Ah1Y5BtBd1laIdoR1YUO3pmh1LSLuyNihDGPinN6jImnxJJ&#10;XXbAFFIqGyadqhKl6kKd5/T1pY0eqdAEGJE1JTli9wC/5jtgd2X39tFVpSYdnfO/JdY5jx4pMtgw&#10;Oje1BfwTgKGq+sid/UBSR01kKbTrlrgp+Gm0jCdrKPePyBC6ofFO3tV0kffCh0eBNCU0TzT5pK0A&#10;f3C2oykquP++Eag4M18stel8cnYWxy4JZ+ezKQl4rFkfa+ymuQG63Am9GU6mbbQPZthqhOaVBn4V&#10;o5JKWEmxCy4DDsJN6KabngypVqtkRqPmRLi3z05G8MhbbLyX9lWg67szUF8/wDBxYvGuSTvb6Glh&#10;tQmg69TBB556RmlMU2v0T0p8B47lZHV4+JY/AQAA//8DAFBLAwQUAAYACAAAACEAgpRMfuIAAAAL&#10;AQAADwAAAGRycy9kb3ducmV2LnhtbEyPwU7DMAyG70i8Q2QkLhNLOw3alaYTAoF2mJAYcODmNqEp&#10;a5yqybby9pgT3H7Ln35/LteT68XRjKHzpCCdJyAMNV531Cp4e328ykGEiKSx92QUfJsA6+r8rMRC&#10;+xO9mOMutoJLKBSowMY4FFKGxhqHYe4HQ7z79KPDyOPYSj3iictdLxdJciMddsQXLA7m3ppmvzs4&#10;BR+bKbZf6VPc7nH2PtvYunl+qJW6vJjubkFEM8U/GH71WR0qdqr9gXQQvYJlvkgZVZBnaQaCidVy&#10;xaHmkF9nIKtS/v+h+gEAAP//AwBQSwECLQAUAAYACAAAACEAtoM4kv4AAADhAQAAEwAAAAAAAAAA&#10;AAAAAAAAAAAAW0NvbnRlbnRfVHlwZXNdLnhtbFBLAQItABQABgAIAAAAIQA4/SH/1gAAAJQBAAAL&#10;AAAAAAAAAAAAAAAAAC8BAABfcmVscy8ucmVsc1BLAQItABQABgAIAAAAIQCxGMXWdQIAAEAFAAAO&#10;AAAAAAAAAAAAAAAAAC4CAABkcnMvZTJvRG9jLnhtbFBLAQItABQABgAIAAAAIQCClEx+4gAAAAsB&#10;AAAPAAAAAAAAAAAAAAAAAM8EAABkcnMvZG93bnJldi54bWxQSwUGAAAAAAQABADzAAAA3gUAAAAA&#10;" filled="f" strokecolor="black [3213]" strokeweight="1pt">
                <v:textbox>
                  <w:txbxContent>
                    <w:p w14:paraId="07DA1C3C" w14:textId="77777777" w:rsidR="005B3416" w:rsidRPr="00226567" w:rsidRDefault="005B3416" w:rsidP="00226567">
                      <w:pPr>
                        <w:spacing w:line="256" w:lineRule="auto"/>
                        <w:jc w:val="center"/>
                        <w:rPr>
                          <w:rFonts w:eastAsia="맑은 고딕" w:hAnsi="맑은 고딕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 w:rsidRPr="00226567">
                        <w:rPr>
                          <w:rFonts w:eastAsia="맑은 고딕" w:hAnsi="맑은 고딕" w:cs="Times New Roman" w:hint="eastAsia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Exclusion</w:t>
                      </w:r>
                    </w:p>
                    <w:p w14:paraId="5579DFAB" w14:textId="77777777" w:rsidR="005B3416" w:rsidRPr="00226567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226567"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Missing data for urine albumin creatinine ratio in cancer patients with DM (n=18,901)</w:t>
                      </w:r>
                    </w:p>
                  </w:txbxContent>
                </v:textbox>
              </v:rect>
            </w:pict>
          </mc:Fallback>
        </mc:AlternateContent>
      </w:r>
    </w:p>
    <w:p w14:paraId="6A6A7D5B" w14:textId="77777777" w:rsidR="00CF1FFB" w:rsidRPr="006D1FA4" w:rsidRDefault="00226567" w:rsidP="000D3AC0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54B6FA" wp14:editId="50D9B883">
                <wp:simplePos x="0" y="0"/>
                <wp:positionH relativeFrom="margin">
                  <wp:posOffset>3069771</wp:posOffset>
                </wp:positionH>
                <wp:positionV relativeFrom="paragraph">
                  <wp:posOffset>883936</wp:posOffset>
                </wp:positionV>
                <wp:extent cx="3265715" cy="3135086"/>
                <wp:effectExtent l="0" t="0" r="11430" b="27305"/>
                <wp:wrapNone/>
                <wp:docPr id="20" name="직사각형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D73046-31DD-492A-8580-B4569062AD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65715" cy="31350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2135CF" w14:textId="77777777" w:rsidR="005B3416" w:rsidRDefault="005B3416" w:rsidP="00226567">
                            <w:pPr>
                              <w:spacing w:line="256" w:lineRule="auto"/>
                              <w:jc w:val="center"/>
                              <w:rPr>
                                <w:rFonts w:eastAsia="맑은 고딕" w:hAnsi="맑은 고딕" w:cs="Times New Roman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맑은 고딕" w:hAnsi="맑은 고딕" w:cs="Times New Roman" w:hint="eastAsia"/>
                                <w:b/>
                                <w:bCs/>
                                <w:color w:val="000000" w:themeColor="text1"/>
                                <w:sz w:val="16"/>
                                <w:szCs w:val="16"/>
                              </w:rPr>
                              <w:t>Exclusion</w:t>
                            </w:r>
                          </w:p>
                          <w:p w14:paraId="2E1A3804" w14:textId="73014FBD" w:rsidR="005B3416" w:rsidRPr="002B169C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2B169C"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1. Missing data for history of diabetes (n=1</w:t>
                            </w:r>
                            <w:r w:rsidR="009860C9" w:rsidRPr="002B169C"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5</w:t>
                            </w:r>
                            <w:r w:rsidRPr="002B169C"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,</w:t>
                            </w:r>
                            <w:r w:rsidR="009860C9" w:rsidRPr="002B169C"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50</w:t>
                            </w:r>
                            <w:r w:rsidRPr="002B169C"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EE3C7FF" w14:textId="5B2EDC32" w:rsidR="005B3416" w:rsidRDefault="005B3416" w:rsidP="00226567">
                            <w:pPr>
                              <w:spacing w:line="256" w:lineRule="auto"/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2. Having previous E10 </w:t>
                            </w:r>
                            <w:r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(Type 1 diabetes) </w:t>
                            </w: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codes (n=30)</w:t>
                            </w:r>
                          </w:p>
                          <w:p w14:paraId="437C539C" w14:textId="7FE04439" w:rsidR="005B3416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3. Missing data for serum creatinine (n=2,520)</w:t>
                            </w:r>
                          </w:p>
                          <w:p w14:paraId="13A05693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4. Kidney cancer (n=3,442)</w:t>
                            </w:r>
                          </w:p>
                          <w:p w14:paraId="09260326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5. Having distant metastasis (n=9,031)</w:t>
                            </w:r>
                          </w:p>
                          <w:p w14:paraId="12536FB2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6. Missing data for covariates (n=7,099)</w:t>
                            </w:r>
                          </w:p>
                          <w:p w14:paraId="25F0BD8F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-Missing data for smoking status (n=5,672)</w:t>
                            </w:r>
                          </w:p>
                          <w:p w14:paraId="1FA4CBC7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eastAsia="맑은 고딕"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-</w:t>
                            </w: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Missing data for alcohol consumption (n=1,036)</w:t>
                            </w:r>
                          </w:p>
                          <w:p w14:paraId="102A46F2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-</w:t>
                            </w: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Missing data for BMI (n=377)</w:t>
                            </w:r>
                          </w:p>
                          <w:p w14:paraId="40F0677D" w14:textId="77777777" w:rsidR="005B3416" w:rsidRDefault="005B3416" w:rsidP="00226567">
                            <w:pPr>
                              <w:spacing w:line="256" w:lineRule="auto"/>
                              <w:rPr>
                                <w:rFonts w:hAnsi="맑은 고딕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 -Missing </w:t>
                            </w:r>
                            <w:r>
                              <w:rPr>
                                <w:rFonts w:eastAsia="맑은 고딕" w:hAnsi="맑은 고딕" w:cs="Times New Roman" w:hint="eastAsia"/>
                                <w:color w:val="000000" w:themeColor="text1"/>
                                <w:sz w:val="16"/>
                                <w:szCs w:val="16"/>
                              </w:rPr>
                              <w:t>data for hypertension (n=14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54B6FA" id="직사각형 19" o:spid="_x0000_s1030" style="position:absolute;left:0;text-align:left;margin-left:241.7pt;margin-top:69.6pt;width:257.15pt;height:246.8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wxseAIAAEEFAAAOAAAAZHJzL2Uyb0RvYy54bWysVE1v2zAMvQ/YfxB0X22nSdcFdYqgRYcB&#10;RVesHXpWZLkWIIsapSTOfv0o+SNBN+wwzAdZFMlH8onU1XXXGrZT6DXYkhdnOWfKSqi0fS359+e7&#10;D5ec+SBsJQxYVfKD8vx69f7d1d4t1QwaMJVCRiDWL/eu5E0IbpllXjaqFf4MnLKkrAFbEUjE16xC&#10;sSf01mSzPL/I9oCVQ5DKezq97ZV8lfDrWsnwta69CsyUnHILacW0buKara7E8hWFa7Qc0hD/kEUr&#10;tKWgE9StCIJtUf8G1WqJ4KEOZxLaDOpaS5VqoGqK/E01T41wKtVC5Hg30eT/H6x82D25RyQa9s4v&#10;PW1jFV2NbfxTfqxLZB0mslQXmKTD89nF4mOx4EyS7rw4X+SXF5HO7Oju0IfPCloWNyVHuo1Ektjd&#10;+9CbjiYxmoU7bUy6EWPjgQejq3iWhNgS6sYg2wm6zNAVQ7QTK4odPbNjLWkXDkZFCGO/qZrpirKf&#10;pURSmx0xhZTKhqJXNaJSfahFTt8YbMwiFZoAI3JNSU7YA8Bo2YOM2H3Zg310ValLJ+f8b4n1zpNH&#10;igw2TM6ttoB/AjBU1RC5tx9J6qmJLIVu0xE3JZ9Hy3iygerwiAyhnxrv5J2mi7wXPjwKpDGhgaLR&#10;J20D+JOzPY1Ryf2PrUDFmfliqU8/FfN5nLskzBcfZyTgqWZzqrHb9gbocgt6NJxM22gfzLitEdoX&#10;mvh1jEoqYSXFLrkMOAo3oR9vejOkWq+TGc2aE+HePjkZwSNvsfGeuxeBbujOQI39AOPIieWbJu1t&#10;o6eF9TZArVMHH3kaGKU5Ta0xvCnxITiVk9Xx5Vv9AgAA//8DAFBLAwQUAAYACAAAACEA0KtsHOMA&#10;AAALAQAADwAAAGRycy9kb3ducmV2LnhtbEyPQU/CQBCF7yb+h82YeCGwpSVAa7fEaDQciImgB2/T&#10;7tpWurNNd4H67x1Pepy8L+99k29G24mzGXzrSMF8FoEwVDndUq3g7fA0XYPwAUlj58go+DYeNsX1&#10;VY6Zdhd6Ned9qAWXkM9QQRNCn0npq8ZY9DPXG+Ls0w0WA59DLfWAFy63nYyjaCkttsQLDfbmoTHV&#10;cX+yCj62Y6i/5s9hd8TJ+2TblNXLY6nU7c14fwcimDH8wfCrz+pQsFPpTqS96BQs1smCUQ6SNAbB&#10;RJquViBKBcskTkEWufz/Q/EDAAD//wMAUEsBAi0AFAAGAAgAAAAhALaDOJL+AAAA4QEAABMAAAAA&#10;AAAAAAAAAAAAAAAAAFtDb250ZW50X1R5cGVzXS54bWxQSwECLQAUAAYACAAAACEAOP0h/9YAAACU&#10;AQAACwAAAAAAAAAAAAAAAAAvAQAAX3JlbHMvLnJlbHNQSwECLQAUAAYACAAAACEAg2cMbHgCAABB&#10;BQAADgAAAAAAAAAAAAAAAAAuAgAAZHJzL2Uyb0RvYy54bWxQSwECLQAUAAYACAAAACEA0KtsHOMA&#10;AAALAQAADwAAAAAAAAAAAAAAAADSBAAAZHJzL2Rvd25yZXYueG1sUEsFBgAAAAAEAAQA8wAAAOIF&#10;AAAAAA==&#10;" filled="f" strokecolor="black [3213]" strokeweight="1pt">
                <v:textbox>
                  <w:txbxContent>
                    <w:p w14:paraId="6D2135CF" w14:textId="77777777" w:rsidR="005B3416" w:rsidRDefault="005B3416" w:rsidP="00226567">
                      <w:pPr>
                        <w:spacing w:line="256" w:lineRule="auto"/>
                        <w:jc w:val="center"/>
                        <w:rPr>
                          <w:rFonts w:eastAsia="맑은 고딕" w:hAnsi="맑은 고딕" w:cs="Times New Roman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eastAsia="맑은 고딕" w:hAnsi="맑은 고딕" w:cs="Times New Roman" w:hint="eastAsia"/>
                          <w:b/>
                          <w:bCs/>
                          <w:color w:val="000000" w:themeColor="text1"/>
                          <w:sz w:val="16"/>
                          <w:szCs w:val="16"/>
                        </w:rPr>
                        <w:t>Exclusion</w:t>
                      </w:r>
                    </w:p>
                    <w:p w14:paraId="2E1A3804" w14:textId="73014FBD" w:rsidR="005B3416" w:rsidRPr="002B169C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 w:rsidRPr="002B169C"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1. Missing data for history of diabetes (n=1</w:t>
                      </w:r>
                      <w:r w:rsidR="009860C9" w:rsidRPr="002B169C"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  <w:t>5</w:t>
                      </w:r>
                      <w:r w:rsidRPr="002B169C"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,</w:t>
                      </w:r>
                      <w:r w:rsidR="009860C9" w:rsidRPr="002B169C"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  <w:t>150</w:t>
                      </w:r>
                      <w:r w:rsidRPr="002B169C"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</w:p>
                    <w:p w14:paraId="3EE3C7FF" w14:textId="5B2EDC32" w:rsidR="005B3416" w:rsidRDefault="005B3416" w:rsidP="00226567">
                      <w:pPr>
                        <w:spacing w:line="256" w:lineRule="auto"/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 xml:space="preserve">2. Having previous E10 </w:t>
                      </w:r>
                      <w:r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  <w:t xml:space="preserve">(Type 1 diabetes) </w:t>
                      </w: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codes (n=30)</w:t>
                      </w:r>
                    </w:p>
                    <w:p w14:paraId="437C539C" w14:textId="7FE04439" w:rsidR="005B3416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3. Missing data for serum creatinine (n=2,520)</w:t>
                      </w:r>
                    </w:p>
                    <w:p w14:paraId="13A05693" w14:textId="77777777" w:rsidR="005B3416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4. Kidney cancer (n=3,442)</w:t>
                      </w:r>
                    </w:p>
                    <w:p w14:paraId="09260326" w14:textId="77777777" w:rsidR="005B3416" w:rsidRDefault="005B3416" w:rsidP="00226567">
                      <w:pPr>
                        <w:spacing w:line="256" w:lineRule="auto"/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5. Having distant metastasis (n=9,031)</w:t>
                      </w:r>
                    </w:p>
                    <w:p w14:paraId="12536FB2" w14:textId="77777777" w:rsidR="005B3416" w:rsidRDefault="005B3416" w:rsidP="00226567">
                      <w:pPr>
                        <w:spacing w:line="256" w:lineRule="auto"/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6. Missing data for covariates (n=7,099)</w:t>
                      </w:r>
                    </w:p>
                    <w:p w14:paraId="25F0BD8F" w14:textId="77777777" w:rsidR="005B3416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 xml:space="preserve">  -Missing data for smoking status (n=5,672)</w:t>
                      </w:r>
                    </w:p>
                    <w:p w14:paraId="1FA4CBC7" w14:textId="77777777" w:rsidR="005B3416" w:rsidRDefault="005B3416" w:rsidP="00226567">
                      <w:pPr>
                        <w:spacing w:line="256" w:lineRule="auto"/>
                        <w:rPr>
                          <w:rFonts w:eastAsia="맑은 고딕"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 xml:space="preserve">  -</w:t>
                      </w: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Missing data for alcohol consumption (n=1,036)</w:t>
                      </w:r>
                    </w:p>
                    <w:p w14:paraId="102A46F2" w14:textId="77777777" w:rsidR="005B3416" w:rsidRDefault="005B3416" w:rsidP="00226567">
                      <w:pPr>
                        <w:spacing w:line="256" w:lineRule="auto"/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 xml:space="preserve">  -</w:t>
                      </w: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Missing data for BMI (n=377)</w:t>
                      </w:r>
                    </w:p>
                    <w:p w14:paraId="40F0677D" w14:textId="77777777" w:rsidR="005B3416" w:rsidRDefault="005B3416" w:rsidP="00226567">
                      <w:pPr>
                        <w:spacing w:line="256" w:lineRule="auto"/>
                        <w:rPr>
                          <w:rFonts w:hAnsi="맑은 고딕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 xml:space="preserve">  -Missing </w:t>
                      </w:r>
                      <w:r>
                        <w:rPr>
                          <w:rFonts w:eastAsia="맑은 고딕" w:hAnsi="맑은 고딕" w:cs="Times New Roman" w:hint="eastAsia"/>
                          <w:color w:val="000000" w:themeColor="text1"/>
                          <w:sz w:val="16"/>
                          <w:szCs w:val="16"/>
                        </w:rPr>
                        <w:t>data for hypertension (n=1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9C51E0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2714285B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4A863DBE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3F32C348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0ACD5A50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9D5DA94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3E652E15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1E4D1A1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1D5761AD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1F364989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70F0883F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7E9C7785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0E1FD0A7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46BE4EF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40175D12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319052AC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8208ACE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29503C46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770FAA3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1852A9C6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7E73EB57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03A1DD24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5B98CC5F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68DA6092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4C052CAB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0231C11D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6C911E62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4E516ACC" w14:textId="77777777" w:rsidR="00E848FF" w:rsidRPr="006D1FA4" w:rsidRDefault="00E848FF" w:rsidP="00E848FF">
      <w:pPr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1E574ECD" w14:textId="77777777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</w:pPr>
    </w:p>
    <w:p w14:paraId="3552228B" w14:textId="5093C52B" w:rsidR="00E848FF" w:rsidRPr="006D1FA4" w:rsidRDefault="00E848FF" w:rsidP="00E848FF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  <w:t xml:space="preserve">*Abbreviations: </w:t>
      </w:r>
      <w:r w:rsidRPr="006D1FA4">
        <w:rPr>
          <w:rFonts w:ascii="Times New Roman" w:eastAsia="맑은 고딕" w:hAnsi="Times New Roman" w:cs="Times New Roman" w:hint="eastAsia"/>
          <w:bCs/>
          <w:color w:val="000000" w:themeColor="text1"/>
          <w:sz w:val="18"/>
          <w:szCs w:val="18"/>
        </w:rPr>
        <w:t>B</w:t>
      </w:r>
      <w:r w:rsidRPr="006D1FA4"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  <w:t>MI Body Mass Index, CKD Chronic Kidney Disease, DM Diabetes Mellitus, DKD Diabetic Kidney Disease</w:t>
      </w:r>
    </w:p>
    <w:p w14:paraId="66B32529" w14:textId="77777777" w:rsidR="00E848FF" w:rsidRPr="006D1FA4" w:rsidRDefault="00E848FF" w:rsidP="00E848FF">
      <w:pPr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45E9CC5F" w14:textId="77777777" w:rsidR="00E848FF" w:rsidRPr="006D1FA4" w:rsidRDefault="00E848FF" w:rsidP="00E848FF">
      <w:pPr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1A6F7583" w14:textId="01A584F1" w:rsidR="00E848FF" w:rsidRPr="006D1FA4" w:rsidRDefault="00E848FF" w:rsidP="00E848FF">
      <w:pPr>
        <w:rPr>
          <w:rFonts w:ascii="Times New Roman" w:eastAsia="맑은 고딕" w:hAnsi="Times New Roman" w:cs="Times New Roman"/>
          <w:color w:val="000000" w:themeColor="text1"/>
          <w:sz w:val="18"/>
          <w:szCs w:val="18"/>
        </w:rPr>
        <w:sectPr w:rsidR="00E848FF" w:rsidRPr="006D1FA4" w:rsidSect="002C5A5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32B1E277" w14:textId="17365911" w:rsidR="00396B67" w:rsidRPr="006D1FA4" w:rsidRDefault="00396B67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lastRenderedPageBreak/>
        <w:t xml:space="preserve">Supplementary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F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igure 2. Kaplan-Meier curves for all-cause mortality in male cancer patients</w:t>
      </w:r>
    </w:p>
    <w:p w14:paraId="1B03B207" w14:textId="77D169A4" w:rsidR="000F2880" w:rsidRPr="006D1FA4" w:rsidRDefault="000F2880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6E6D4D1B" w14:textId="2824DA1B" w:rsidR="000F2880" w:rsidRPr="006D1FA4" w:rsidRDefault="000F2880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w:drawing>
          <wp:inline distT="0" distB="0" distL="0" distR="0" wp14:anchorId="1F130CDE" wp14:editId="527330D2">
            <wp:extent cx="6486525" cy="3154852"/>
            <wp:effectExtent l="0" t="0" r="0" b="76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330" cy="3156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983FF" w14:textId="0D762DB9" w:rsidR="00396B67" w:rsidRPr="006D1FA4" w:rsidRDefault="00396B67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  <w:t>*Abbreviations: CKD Chronic Kidney Disease, DM Diabetes Mellitus</w:t>
      </w:r>
    </w:p>
    <w:p w14:paraId="64290291" w14:textId="77B140A9" w:rsidR="002C5A5F" w:rsidRPr="006D1FA4" w:rsidRDefault="002C5A5F" w:rsidP="004F27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F58FF4" w14:textId="28D01447" w:rsidR="00396B67" w:rsidRPr="006D1FA4" w:rsidRDefault="00396B67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Supplementary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F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 xml:space="preserve">igure </w:t>
      </w:r>
      <w:r w:rsidR="000E3AF7"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3</w:t>
      </w:r>
      <w:r w:rsidRPr="006D1FA4"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  <w:t>. Kaplan-Meier curves for all-cause mortality in female cancer patients</w:t>
      </w:r>
    </w:p>
    <w:p w14:paraId="661F48B7" w14:textId="59358B9E" w:rsidR="000F2880" w:rsidRPr="006D1FA4" w:rsidRDefault="000F2880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</w:p>
    <w:p w14:paraId="763A15E5" w14:textId="5D19E106" w:rsidR="000F2880" w:rsidRPr="006D1FA4" w:rsidRDefault="000F2880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/>
          <w:noProof/>
          <w:color w:val="000000" w:themeColor="text1"/>
          <w:sz w:val="18"/>
          <w:szCs w:val="18"/>
        </w:rPr>
        <w:drawing>
          <wp:inline distT="0" distB="0" distL="0" distR="0" wp14:anchorId="73EC2F82" wp14:editId="74980232">
            <wp:extent cx="6381750" cy="3103893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932" cy="3107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05F35" w14:textId="77777777" w:rsidR="00396B67" w:rsidRPr="006D1FA4" w:rsidRDefault="00396B67" w:rsidP="00396B67">
      <w:pPr>
        <w:widowControl/>
        <w:wordWrap/>
        <w:autoSpaceDE/>
        <w:spacing w:line="256" w:lineRule="auto"/>
        <w:textAlignment w:val="baseline"/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</w:pPr>
      <w:r w:rsidRPr="006D1FA4">
        <w:rPr>
          <w:rFonts w:ascii="Times New Roman" w:eastAsia="맑은 고딕" w:hAnsi="Times New Roman" w:cs="Times New Roman"/>
          <w:bCs/>
          <w:color w:val="000000" w:themeColor="text1"/>
          <w:sz w:val="18"/>
          <w:szCs w:val="18"/>
        </w:rPr>
        <w:t>*Abbreviations: CKD Chronic Kidney Disease, DM Diabetes Mellitus</w:t>
      </w:r>
    </w:p>
    <w:p w14:paraId="660A8DFA" w14:textId="77777777" w:rsidR="00396B67" w:rsidRPr="006D1FA4" w:rsidRDefault="00396B67" w:rsidP="004F27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96B67" w:rsidRPr="006D1FA4" w:rsidSect="002C5A5F">
      <w:footerReference w:type="default" r:id="rId10"/>
      <w:pgSz w:w="11906" w:h="16838"/>
      <w:pgMar w:top="720" w:right="720" w:bottom="720" w:left="72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5B644" w14:textId="77777777" w:rsidR="00114030" w:rsidRDefault="00114030" w:rsidP="003D5F4C">
      <w:pPr>
        <w:spacing w:after="0" w:line="240" w:lineRule="auto"/>
      </w:pPr>
      <w:r>
        <w:separator/>
      </w:r>
    </w:p>
  </w:endnote>
  <w:endnote w:type="continuationSeparator" w:id="0">
    <w:p w14:paraId="1C1F4E6A" w14:textId="77777777" w:rsidR="00114030" w:rsidRDefault="00114030" w:rsidP="003D5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54544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D7405A4" w14:textId="6CD47D5C" w:rsidR="005B3416" w:rsidRPr="00BA3AD2" w:rsidRDefault="005B3416" w:rsidP="00BA3AD2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BA3AD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3AD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E3AF7" w:rsidRPr="000E3AF7">
          <w:rPr>
            <w:rFonts w:ascii="Times New Roman" w:hAnsi="Times New Roman" w:cs="Times New Roman"/>
            <w:noProof/>
            <w:sz w:val="24"/>
            <w:szCs w:val="24"/>
            <w:lang w:val="ko-KR"/>
          </w:rPr>
          <w:t>3</w:t>
        </w:r>
        <w:r w:rsidRPr="00BA3AD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41845" w14:textId="77777777" w:rsidR="00114030" w:rsidRDefault="00114030" w:rsidP="003D5F4C">
      <w:pPr>
        <w:spacing w:after="0" w:line="240" w:lineRule="auto"/>
      </w:pPr>
      <w:r>
        <w:separator/>
      </w:r>
    </w:p>
  </w:footnote>
  <w:footnote w:type="continuationSeparator" w:id="0">
    <w:p w14:paraId="664AD38C" w14:textId="77777777" w:rsidR="00114030" w:rsidRDefault="00114030" w:rsidP="003D5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83574"/>
    <w:multiLevelType w:val="multilevel"/>
    <w:tmpl w:val="B3DCB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415A50"/>
    <w:multiLevelType w:val="multilevel"/>
    <w:tmpl w:val="DEEC9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8432324">
    <w:abstractNumId w:val="0"/>
  </w:num>
  <w:num w:numId="2" w16cid:durableId="7878948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Res Clin Prac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2ess95h2fw5ce9f0o5w5vhfsx5a5zsttfv&quot;&gt;my gruop&lt;record-ids&gt;&lt;item&gt;20&lt;/item&gt;&lt;item&gt;24&lt;/item&gt;&lt;item&gt;31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9&lt;/item&gt;&lt;item&gt;540&lt;/item&gt;&lt;item&gt;541&lt;/item&gt;&lt;item&gt;542&lt;/item&gt;&lt;item&gt;543&lt;/item&gt;&lt;item&gt;544&lt;/item&gt;&lt;item&gt;545&lt;/item&gt;&lt;item&gt;550&lt;/item&gt;&lt;item&gt;551&lt;/item&gt;&lt;item&gt;552&lt;/item&gt;&lt;item&gt;553&lt;/item&gt;&lt;item&gt;554&lt;/item&gt;&lt;item&gt;555&lt;/item&gt;&lt;item&gt;556&lt;/item&gt;&lt;item&gt;557&lt;/item&gt;&lt;item&gt;558&lt;/item&gt;&lt;item&gt;588&lt;/item&gt;&lt;item&gt;589&lt;/item&gt;&lt;item&gt;590&lt;/item&gt;&lt;item&gt;593&lt;/item&gt;&lt;item&gt;594&lt;/item&gt;&lt;item&gt;595&lt;/item&gt;&lt;/record-ids&gt;&lt;/item&gt;&lt;/Libraries&gt;"/>
  </w:docVars>
  <w:rsids>
    <w:rsidRoot w:val="002A0394"/>
    <w:rsid w:val="0000107B"/>
    <w:rsid w:val="0000117A"/>
    <w:rsid w:val="00001D93"/>
    <w:rsid w:val="00003730"/>
    <w:rsid w:val="0000490C"/>
    <w:rsid w:val="000063B9"/>
    <w:rsid w:val="00007173"/>
    <w:rsid w:val="00007236"/>
    <w:rsid w:val="000123D9"/>
    <w:rsid w:val="00013697"/>
    <w:rsid w:val="000150C9"/>
    <w:rsid w:val="00016FF6"/>
    <w:rsid w:val="0001732E"/>
    <w:rsid w:val="00020FA8"/>
    <w:rsid w:val="0002149B"/>
    <w:rsid w:val="00021824"/>
    <w:rsid w:val="00021B3F"/>
    <w:rsid w:val="00022450"/>
    <w:rsid w:val="000251A3"/>
    <w:rsid w:val="00026289"/>
    <w:rsid w:val="000269D3"/>
    <w:rsid w:val="00026C70"/>
    <w:rsid w:val="000273D4"/>
    <w:rsid w:val="00030579"/>
    <w:rsid w:val="000313F9"/>
    <w:rsid w:val="00033E5B"/>
    <w:rsid w:val="00034434"/>
    <w:rsid w:val="00034899"/>
    <w:rsid w:val="00034DC4"/>
    <w:rsid w:val="00035A60"/>
    <w:rsid w:val="00041023"/>
    <w:rsid w:val="000424D2"/>
    <w:rsid w:val="000445B6"/>
    <w:rsid w:val="000454DC"/>
    <w:rsid w:val="0004606E"/>
    <w:rsid w:val="000506B1"/>
    <w:rsid w:val="00050CF7"/>
    <w:rsid w:val="0005425C"/>
    <w:rsid w:val="00055026"/>
    <w:rsid w:val="0005556C"/>
    <w:rsid w:val="00056B47"/>
    <w:rsid w:val="0005753E"/>
    <w:rsid w:val="00057557"/>
    <w:rsid w:val="00057A7C"/>
    <w:rsid w:val="00057D6E"/>
    <w:rsid w:val="00060449"/>
    <w:rsid w:val="00062291"/>
    <w:rsid w:val="000657E2"/>
    <w:rsid w:val="000707FF"/>
    <w:rsid w:val="00071760"/>
    <w:rsid w:val="00071D32"/>
    <w:rsid w:val="00073AA7"/>
    <w:rsid w:val="000743D9"/>
    <w:rsid w:val="00074F75"/>
    <w:rsid w:val="0007547A"/>
    <w:rsid w:val="000754A1"/>
    <w:rsid w:val="0007571E"/>
    <w:rsid w:val="00076127"/>
    <w:rsid w:val="00080700"/>
    <w:rsid w:val="00082546"/>
    <w:rsid w:val="00083CE8"/>
    <w:rsid w:val="00084AC2"/>
    <w:rsid w:val="000859EA"/>
    <w:rsid w:val="00086387"/>
    <w:rsid w:val="00087EAC"/>
    <w:rsid w:val="00087F36"/>
    <w:rsid w:val="00090733"/>
    <w:rsid w:val="00090CC9"/>
    <w:rsid w:val="00090E86"/>
    <w:rsid w:val="0009371F"/>
    <w:rsid w:val="000957C6"/>
    <w:rsid w:val="000964B5"/>
    <w:rsid w:val="00097DEB"/>
    <w:rsid w:val="000A0A4C"/>
    <w:rsid w:val="000A0FDD"/>
    <w:rsid w:val="000A1057"/>
    <w:rsid w:val="000A256F"/>
    <w:rsid w:val="000A3DA0"/>
    <w:rsid w:val="000A513E"/>
    <w:rsid w:val="000A6031"/>
    <w:rsid w:val="000A62BF"/>
    <w:rsid w:val="000A7372"/>
    <w:rsid w:val="000B3449"/>
    <w:rsid w:val="000B4091"/>
    <w:rsid w:val="000B683D"/>
    <w:rsid w:val="000B6FD7"/>
    <w:rsid w:val="000B7121"/>
    <w:rsid w:val="000C186B"/>
    <w:rsid w:val="000C205E"/>
    <w:rsid w:val="000C3039"/>
    <w:rsid w:val="000C39C4"/>
    <w:rsid w:val="000C5209"/>
    <w:rsid w:val="000C6166"/>
    <w:rsid w:val="000C66EA"/>
    <w:rsid w:val="000C680E"/>
    <w:rsid w:val="000C7977"/>
    <w:rsid w:val="000C79E2"/>
    <w:rsid w:val="000C7BF6"/>
    <w:rsid w:val="000D002E"/>
    <w:rsid w:val="000D342B"/>
    <w:rsid w:val="000D3AC0"/>
    <w:rsid w:val="000D3B3A"/>
    <w:rsid w:val="000D5AAF"/>
    <w:rsid w:val="000D6C8B"/>
    <w:rsid w:val="000E2942"/>
    <w:rsid w:val="000E3735"/>
    <w:rsid w:val="000E3AF7"/>
    <w:rsid w:val="000E40D3"/>
    <w:rsid w:val="000E42EE"/>
    <w:rsid w:val="000E5F08"/>
    <w:rsid w:val="000E64AE"/>
    <w:rsid w:val="000F01AB"/>
    <w:rsid w:val="000F01EC"/>
    <w:rsid w:val="000F0323"/>
    <w:rsid w:val="000F0C3D"/>
    <w:rsid w:val="000F10CB"/>
    <w:rsid w:val="000F123D"/>
    <w:rsid w:val="000F1887"/>
    <w:rsid w:val="000F1B51"/>
    <w:rsid w:val="000F2309"/>
    <w:rsid w:val="000F2880"/>
    <w:rsid w:val="000F2E4A"/>
    <w:rsid w:val="000F3625"/>
    <w:rsid w:val="000F3CEA"/>
    <w:rsid w:val="000F3FF2"/>
    <w:rsid w:val="000F41E9"/>
    <w:rsid w:val="000F592F"/>
    <w:rsid w:val="000F64C4"/>
    <w:rsid w:val="000F70D5"/>
    <w:rsid w:val="000F7BD5"/>
    <w:rsid w:val="001005E9"/>
    <w:rsid w:val="001013D4"/>
    <w:rsid w:val="001020F2"/>
    <w:rsid w:val="00102C7E"/>
    <w:rsid w:val="001040B5"/>
    <w:rsid w:val="001048FE"/>
    <w:rsid w:val="00105BBF"/>
    <w:rsid w:val="00107A0B"/>
    <w:rsid w:val="00107B0D"/>
    <w:rsid w:val="00107DAF"/>
    <w:rsid w:val="00111F5E"/>
    <w:rsid w:val="00111FCE"/>
    <w:rsid w:val="00113289"/>
    <w:rsid w:val="00114030"/>
    <w:rsid w:val="0011450E"/>
    <w:rsid w:val="00114DE6"/>
    <w:rsid w:val="00115ECC"/>
    <w:rsid w:val="0011636A"/>
    <w:rsid w:val="001171D0"/>
    <w:rsid w:val="00117B5A"/>
    <w:rsid w:val="00117E3D"/>
    <w:rsid w:val="00120EE5"/>
    <w:rsid w:val="00121484"/>
    <w:rsid w:val="00121563"/>
    <w:rsid w:val="00122389"/>
    <w:rsid w:val="00122CA7"/>
    <w:rsid w:val="00124205"/>
    <w:rsid w:val="0012443E"/>
    <w:rsid w:val="001274CB"/>
    <w:rsid w:val="0012781E"/>
    <w:rsid w:val="00127BA7"/>
    <w:rsid w:val="00130591"/>
    <w:rsid w:val="001308B8"/>
    <w:rsid w:val="00130C82"/>
    <w:rsid w:val="00130CD5"/>
    <w:rsid w:val="0013122A"/>
    <w:rsid w:val="0013429E"/>
    <w:rsid w:val="0013430C"/>
    <w:rsid w:val="00135824"/>
    <w:rsid w:val="00135A8C"/>
    <w:rsid w:val="00135D55"/>
    <w:rsid w:val="001374CA"/>
    <w:rsid w:val="001410F8"/>
    <w:rsid w:val="00141C80"/>
    <w:rsid w:val="001422BE"/>
    <w:rsid w:val="00143A08"/>
    <w:rsid w:val="00143EDE"/>
    <w:rsid w:val="001468D8"/>
    <w:rsid w:val="00146CAC"/>
    <w:rsid w:val="001470CF"/>
    <w:rsid w:val="001474D2"/>
    <w:rsid w:val="00147A63"/>
    <w:rsid w:val="00150FAA"/>
    <w:rsid w:val="0015198B"/>
    <w:rsid w:val="00152168"/>
    <w:rsid w:val="00153084"/>
    <w:rsid w:val="00154C35"/>
    <w:rsid w:val="00155FCD"/>
    <w:rsid w:val="00156191"/>
    <w:rsid w:val="0015675C"/>
    <w:rsid w:val="001603F9"/>
    <w:rsid w:val="00161ED4"/>
    <w:rsid w:val="001620BF"/>
    <w:rsid w:val="001623C6"/>
    <w:rsid w:val="00162E50"/>
    <w:rsid w:val="0016329E"/>
    <w:rsid w:val="001635A5"/>
    <w:rsid w:val="00166AFE"/>
    <w:rsid w:val="00167136"/>
    <w:rsid w:val="001717A7"/>
    <w:rsid w:val="00171D68"/>
    <w:rsid w:val="0017312C"/>
    <w:rsid w:val="00173DEA"/>
    <w:rsid w:val="00177899"/>
    <w:rsid w:val="00177B30"/>
    <w:rsid w:val="0018142F"/>
    <w:rsid w:val="00181E66"/>
    <w:rsid w:val="001820F1"/>
    <w:rsid w:val="00182602"/>
    <w:rsid w:val="00182DC9"/>
    <w:rsid w:val="00184541"/>
    <w:rsid w:val="001846A0"/>
    <w:rsid w:val="00184E0E"/>
    <w:rsid w:val="00186E53"/>
    <w:rsid w:val="00187BDC"/>
    <w:rsid w:val="00190BA4"/>
    <w:rsid w:val="00191770"/>
    <w:rsid w:val="0019188F"/>
    <w:rsid w:val="00191893"/>
    <w:rsid w:val="00192812"/>
    <w:rsid w:val="00192A3C"/>
    <w:rsid w:val="00192B26"/>
    <w:rsid w:val="00195F0E"/>
    <w:rsid w:val="0019734B"/>
    <w:rsid w:val="001A42A0"/>
    <w:rsid w:val="001A6A39"/>
    <w:rsid w:val="001A7A1D"/>
    <w:rsid w:val="001B3B61"/>
    <w:rsid w:val="001B3E66"/>
    <w:rsid w:val="001C0C18"/>
    <w:rsid w:val="001C18B4"/>
    <w:rsid w:val="001C2388"/>
    <w:rsid w:val="001C27EF"/>
    <w:rsid w:val="001C7991"/>
    <w:rsid w:val="001D0990"/>
    <w:rsid w:val="001D14C5"/>
    <w:rsid w:val="001D2556"/>
    <w:rsid w:val="001D3639"/>
    <w:rsid w:val="001D5A16"/>
    <w:rsid w:val="001E0164"/>
    <w:rsid w:val="001E2640"/>
    <w:rsid w:val="001E326E"/>
    <w:rsid w:val="001E395B"/>
    <w:rsid w:val="001E3B7A"/>
    <w:rsid w:val="001E6604"/>
    <w:rsid w:val="001E6F86"/>
    <w:rsid w:val="001F093F"/>
    <w:rsid w:val="001F128A"/>
    <w:rsid w:val="001F199A"/>
    <w:rsid w:val="001F3F96"/>
    <w:rsid w:val="001F4BD8"/>
    <w:rsid w:val="001F4F60"/>
    <w:rsid w:val="001F5233"/>
    <w:rsid w:val="001F55EE"/>
    <w:rsid w:val="001F590A"/>
    <w:rsid w:val="001F7D62"/>
    <w:rsid w:val="00200113"/>
    <w:rsid w:val="002004D1"/>
    <w:rsid w:val="00202490"/>
    <w:rsid w:val="00203C83"/>
    <w:rsid w:val="0020407B"/>
    <w:rsid w:val="00205675"/>
    <w:rsid w:val="00207082"/>
    <w:rsid w:val="00207668"/>
    <w:rsid w:val="00207795"/>
    <w:rsid w:val="00210458"/>
    <w:rsid w:val="0021090D"/>
    <w:rsid w:val="00211A6B"/>
    <w:rsid w:val="0021305D"/>
    <w:rsid w:val="002164D4"/>
    <w:rsid w:val="00216F61"/>
    <w:rsid w:val="00217912"/>
    <w:rsid w:val="00220A90"/>
    <w:rsid w:val="0022101E"/>
    <w:rsid w:val="002211B5"/>
    <w:rsid w:val="00221CCB"/>
    <w:rsid w:val="0022236D"/>
    <w:rsid w:val="00222BA4"/>
    <w:rsid w:val="00222FE8"/>
    <w:rsid w:val="00224A59"/>
    <w:rsid w:val="00226567"/>
    <w:rsid w:val="002270FB"/>
    <w:rsid w:val="00230F27"/>
    <w:rsid w:val="00234414"/>
    <w:rsid w:val="002359F0"/>
    <w:rsid w:val="0024032F"/>
    <w:rsid w:val="002409A2"/>
    <w:rsid w:val="00240DA4"/>
    <w:rsid w:val="00242A8F"/>
    <w:rsid w:val="002436ED"/>
    <w:rsid w:val="00243A88"/>
    <w:rsid w:val="00243F54"/>
    <w:rsid w:val="0024448F"/>
    <w:rsid w:val="0024456A"/>
    <w:rsid w:val="002450DF"/>
    <w:rsid w:val="00245347"/>
    <w:rsid w:val="00245710"/>
    <w:rsid w:val="00245776"/>
    <w:rsid w:val="00245B6B"/>
    <w:rsid w:val="00246280"/>
    <w:rsid w:val="00247A63"/>
    <w:rsid w:val="002514B7"/>
    <w:rsid w:val="00251A9B"/>
    <w:rsid w:val="00252840"/>
    <w:rsid w:val="002540E8"/>
    <w:rsid w:val="00254CE3"/>
    <w:rsid w:val="00254F58"/>
    <w:rsid w:val="00255B4F"/>
    <w:rsid w:val="00256164"/>
    <w:rsid w:val="00257993"/>
    <w:rsid w:val="0026078B"/>
    <w:rsid w:val="00260CE9"/>
    <w:rsid w:val="0026233E"/>
    <w:rsid w:val="00263A67"/>
    <w:rsid w:val="00265118"/>
    <w:rsid w:val="00265DDE"/>
    <w:rsid w:val="00266083"/>
    <w:rsid w:val="00271529"/>
    <w:rsid w:val="00272994"/>
    <w:rsid w:val="00276728"/>
    <w:rsid w:val="00276DE8"/>
    <w:rsid w:val="002774BF"/>
    <w:rsid w:val="00280637"/>
    <w:rsid w:val="0028182D"/>
    <w:rsid w:val="00281C40"/>
    <w:rsid w:val="00281F83"/>
    <w:rsid w:val="0028229A"/>
    <w:rsid w:val="00282992"/>
    <w:rsid w:val="00282E34"/>
    <w:rsid w:val="00283099"/>
    <w:rsid w:val="0028544E"/>
    <w:rsid w:val="00285DD1"/>
    <w:rsid w:val="002868EC"/>
    <w:rsid w:val="00286A58"/>
    <w:rsid w:val="002874C9"/>
    <w:rsid w:val="00290663"/>
    <w:rsid w:val="002916A4"/>
    <w:rsid w:val="002916DE"/>
    <w:rsid w:val="002924AB"/>
    <w:rsid w:val="002931F7"/>
    <w:rsid w:val="00293B29"/>
    <w:rsid w:val="002959F9"/>
    <w:rsid w:val="00295A74"/>
    <w:rsid w:val="00297250"/>
    <w:rsid w:val="00297A1B"/>
    <w:rsid w:val="002A0394"/>
    <w:rsid w:val="002A2199"/>
    <w:rsid w:val="002A2BC2"/>
    <w:rsid w:val="002A3663"/>
    <w:rsid w:val="002A44F5"/>
    <w:rsid w:val="002A75B1"/>
    <w:rsid w:val="002B0935"/>
    <w:rsid w:val="002B169C"/>
    <w:rsid w:val="002B2010"/>
    <w:rsid w:val="002B23D3"/>
    <w:rsid w:val="002B2B85"/>
    <w:rsid w:val="002B2C4D"/>
    <w:rsid w:val="002B377B"/>
    <w:rsid w:val="002B383D"/>
    <w:rsid w:val="002B3B16"/>
    <w:rsid w:val="002B43EA"/>
    <w:rsid w:val="002B44FD"/>
    <w:rsid w:val="002B6264"/>
    <w:rsid w:val="002B6F49"/>
    <w:rsid w:val="002C00AB"/>
    <w:rsid w:val="002C1760"/>
    <w:rsid w:val="002C1B7F"/>
    <w:rsid w:val="002C1EA9"/>
    <w:rsid w:val="002C2647"/>
    <w:rsid w:val="002C42E1"/>
    <w:rsid w:val="002C474D"/>
    <w:rsid w:val="002C4D57"/>
    <w:rsid w:val="002C4EFB"/>
    <w:rsid w:val="002C5A5F"/>
    <w:rsid w:val="002C5FB8"/>
    <w:rsid w:val="002C6001"/>
    <w:rsid w:val="002C68FB"/>
    <w:rsid w:val="002C7F4E"/>
    <w:rsid w:val="002D03D5"/>
    <w:rsid w:val="002D2B86"/>
    <w:rsid w:val="002D2DEB"/>
    <w:rsid w:val="002D3A9E"/>
    <w:rsid w:val="002D3BA5"/>
    <w:rsid w:val="002D3CE5"/>
    <w:rsid w:val="002D4659"/>
    <w:rsid w:val="002D5475"/>
    <w:rsid w:val="002D7C0D"/>
    <w:rsid w:val="002E009A"/>
    <w:rsid w:val="002E0CE1"/>
    <w:rsid w:val="002E28E6"/>
    <w:rsid w:val="002E34C3"/>
    <w:rsid w:val="002E411F"/>
    <w:rsid w:val="002E5AB9"/>
    <w:rsid w:val="002E71E6"/>
    <w:rsid w:val="002F26F1"/>
    <w:rsid w:val="002F4C21"/>
    <w:rsid w:val="002F7492"/>
    <w:rsid w:val="00300414"/>
    <w:rsid w:val="0030130E"/>
    <w:rsid w:val="00301C14"/>
    <w:rsid w:val="003065E9"/>
    <w:rsid w:val="00306FEF"/>
    <w:rsid w:val="00307020"/>
    <w:rsid w:val="00310BC5"/>
    <w:rsid w:val="003128C6"/>
    <w:rsid w:val="00313360"/>
    <w:rsid w:val="003134C7"/>
    <w:rsid w:val="003158A3"/>
    <w:rsid w:val="00315FF9"/>
    <w:rsid w:val="00317537"/>
    <w:rsid w:val="00317A5B"/>
    <w:rsid w:val="00317AA0"/>
    <w:rsid w:val="003202E4"/>
    <w:rsid w:val="00320B0D"/>
    <w:rsid w:val="00321285"/>
    <w:rsid w:val="0032165C"/>
    <w:rsid w:val="003223F4"/>
    <w:rsid w:val="0032463E"/>
    <w:rsid w:val="00327112"/>
    <w:rsid w:val="0032780E"/>
    <w:rsid w:val="003306AC"/>
    <w:rsid w:val="003337EB"/>
    <w:rsid w:val="0033709B"/>
    <w:rsid w:val="003372FC"/>
    <w:rsid w:val="0033732F"/>
    <w:rsid w:val="00340D08"/>
    <w:rsid w:val="00341F74"/>
    <w:rsid w:val="0034267B"/>
    <w:rsid w:val="003427FE"/>
    <w:rsid w:val="00344FA1"/>
    <w:rsid w:val="00346024"/>
    <w:rsid w:val="0035067D"/>
    <w:rsid w:val="003507B2"/>
    <w:rsid w:val="00351791"/>
    <w:rsid w:val="00352C48"/>
    <w:rsid w:val="00353324"/>
    <w:rsid w:val="00354451"/>
    <w:rsid w:val="003545DC"/>
    <w:rsid w:val="003547A4"/>
    <w:rsid w:val="003547DB"/>
    <w:rsid w:val="00354F68"/>
    <w:rsid w:val="00355A5E"/>
    <w:rsid w:val="0035716D"/>
    <w:rsid w:val="00357B16"/>
    <w:rsid w:val="00360415"/>
    <w:rsid w:val="00360D53"/>
    <w:rsid w:val="0036326C"/>
    <w:rsid w:val="0036439B"/>
    <w:rsid w:val="003643F9"/>
    <w:rsid w:val="003658B0"/>
    <w:rsid w:val="00365C42"/>
    <w:rsid w:val="003663BA"/>
    <w:rsid w:val="00370E83"/>
    <w:rsid w:val="00375200"/>
    <w:rsid w:val="00375CD5"/>
    <w:rsid w:val="00376107"/>
    <w:rsid w:val="0037775B"/>
    <w:rsid w:val="00377D2A"/>
    <w:rsid w:val="0038530E"/>
    <w:rsid w:val="003863CC"/>
    <w:rsid w:val="00386C34"/>
    <w:rsid w:val="00387219"/>
    <w:rsid w:val="0039001E"/>
    <w:rsid w:val="00390359"/>
    <w:rsid w:val="00390462"/>
    <w:rsid w:val="003910E1"/>
    <w:rsid w:val="00393E8E"/>
    <w:rsid w:val="0039462E"/>
    <w:rsid w:val="00395E51"/>
    <w:rsid w:val="00395E5C"/>
    <w:rsid w:val="00396B67"/>
    <w:rsid w:val="003A04C7"/>
    <w:rsid w:val="003A13B8"/>
    <w:rsid w:val="003A1C3D"/>
    <w:rsid w:val="003A3371"/>
    <w:rsid w:val="003A35B5"/>
    <w:rsid w:val="003A3673"/>
    <w:rsid w:val="003A45B1"/>
    <w:rsid w:val="003A4D98"/>
    <w:rsid w:val="003A5064"/>
    <w:rsid w:val="003A5F55"/>
    <w:rsid w:val="003A606B"/>
    <w:rsid w:val="003A63D1"/>
    <w:rsid w:val="003A67F2"/>
    <w:rsid w:val="003A680B"/>
    <w:rsid w:val="003B1CA5"/>
    <w:rsid w:val="003B3457"/>
    <w:rsid w:val="003B649E"/>
    <w:rsid w:val="003B6B12"/>
    <w:rsid w:val="003B79FA"/>
    <w:rsid w:val="003B7EA3"/>
    <w:rsid w:val="003C1593"/>
    <w:rsid w:val="003C397A"/>
    <w:rsid w:val="003C4451"/>
    <w:rsid w:val="003C51CB"/>
    <w:rsid w:val="003C574B"/>
    <w:rsid w:val="003C70FD"/>
    <w:rsid w:val="003C769B"/>
    <w:rsid w:val="003D031E"/>
    <w:rsid w:val="003D2B8C"/>
    <w:rsid w:val="003D565D"/>
    <w:rsid w:val="003D5F4C"/>
    <w:rsid w:val="003D6E07"/>
    <w:rsid w:val="003D6FD4"/>
    <w:rsid w:val="003D765F"/>
    <w:rsid w:val="003E0F91"/>
    <w:rsid w:val="003E19DA"/>
    <w:rsid w:val="003E29F4"/>
    <w:rsid w:val="003E2B92"/>
    <w:rsid w:val="003E4069"/>
    <w:rsid w:val="003E45A8"/>
    <w:rsid w:val="003E4C8E"/>
    <w:rsid w:val="003E596F"/>
    <w:rsid w:val="003E5CB2"/>
    <w:rsid w:val="003F14F1"/>
    <w:rsid w:val="003F2054"/>
    <w:rsid w:val="003F3D3C"/>
    <w:rsid w:val="003F4889"/>
    <w:rsid w:val="003F5411"/>
    <w:rsid w:val="003F599F"/>
    <w:rsid w:val="003F5CF6"/>
    <w:rsid w:val="003F752E"/>
    <w:rsid w:val="003F753F"/>
    <w:rsid w:val="003F773D"/>
    <w:rsid w:val="00400963"/>
    <w:rsid w:val="00401379"/>
    <w:rsid w:val="004014E2"/>
    <w:rsid w:val="00401E82"/>
    <w:rsid w:val="00403E7B"/>
    <w:rsid w:val="0040482C"/>
    <w:rsid w:val="00404C35"/>
    <w:rsid w:val="00405446"/>
    <w:rsid w:val="00411F05"/>
    <w:rsid w:val="004127D3"/>
    <w:rsid w:val="00413A15"/>
    <w:rsid w:val="004208E5"/>
    <w:rsid w:val="004244B3"/>
    <w:rsid w:val="00424B84"/>
    <w:rsid w:val="00424D24"/>
    <w:rsid w:val="00426858"/>
    <w:rsid w:val="00427D0C"/>
    <w:rsid w:val="004306E0"/>
    <w:rsid w:val="004324B2"/>
    <w:rsid w:val="0043410F"/>
    <w:rsid w:val="00434BAE"/>
    <w:rsid w:val="0043606A"/>
    <w:rsid w:val="004365A8"/>
    <w:rsid w:val="004373F6"/>
    <w:rsid w:val="004375B0"/>
    <w:rsid w:val="0043780D"/>
    <w:rsid w:val="004413FB"/>
    <w:rsid w:val="004417CB"/>
    <w:rsid w:val="00444131"/>
    <w:rsid w:val="00444824"/>
    <w:rsid w:val="00447689"/>
    <w:rsid w:val="00450F6F"/>
    <w:rsid w:val="0045311C"/>
    <w:rsid w:val="00453E33"/>
    <w:rsid w:val="00456B72"/>
    <w:rsid w:val="00457262"/>
    <w:rsid w:val="004578EB"/>
    <w:rsid w:val="00457D5F"/>
    <w:rsid w:val="00457DBA"/>
    <w:rsid w:val="004626EE"/>
    <w:rsid w:val="00462F9F"/>
    <w:rsid w:val="00463031"/>
    <w:rsid w:val="00466E33"/>
    <w:rsid w:val="00467C18"/>
    <w:rsid w:val="00467CCF"/>
    <w:rsid w:val="0047032E"/>
    <w:rsid w:val="00470848"/>
    <w:rsid w:val="00470A5B"/>
    <w:rsid w:val="00470B5F"/>
    <w:rsid w:val="00470D03"/>
    <w:rsid w:val="004714C3"/>
    <w:rsid w:val="0047247B"/>
    <w:rsid w:val="00473EE0"/>
    <w:rsid w:val="004747A4"/>
    <w:rsid w:val="00475126"/>
    <w:rsid w:val="00476B0D"/>
    <w:rsid w:val="00480D85"/>
    <w:rsid w:val="00481B76"/>
    <w:rsid w:val="00483972"/>
    <w:rsid w:val="004845DC"/>
    <w:rsid w:val="004846F6"/>
    <w:rsid w:val="0048473D"/>
    <w:rsid w:val="004851C4"/>
    <w:rsid w:val="00490924"/>
    <w:rsid w:val="00490DE6"/>
    <w:rsid w:val="00491E9F"/>
    <w:rsid w:val="00492DE7"/>
    <w:rsid w:val="00495062"/>
    <w:rsid w:val="00495126"/>
    <w:rsid w:val="00495F9B"/>
    <w:rsid w:val="0049643A"/>
    <w:rsid w:val="00496538"/>
    <w:rsid w:val="004968A0"/>
    <w:rsid w:val="004972AB"/>
    <w:rsid w:val="004975A2"/>
    <w:rsid w:val="00497A8F"/>
    <w:rsid w:val="004A0273"/>
    <w:rsid w:val="004A059F"/>
    <w:rsid w:val="004A27CA"/>
    <w:rsid w:val="004A35E4"/>
    <w:rsid w:val="004A608D"/>
    <w:rsid w:val="004A6E5D"/>
    <w:rsid w:val="004A70E5"/>
    <w:rsid w:val="004B4B67"/>
    <w:rsid w:val="004B502A"/>
    <w:rsid w:val="004C0A4E"/>
    <w:rsid w:val="004C132D"/>
    <w:rsid w:val="004C2378"/>
    <w:rsid w:val="004C4B56"/>
    <w:rsid w:val="004C5A5A"/>
    <w:rsid w:val="004D1FC3"/>
    <w:rsid w:val="004D2080"/>
    <w:rsid w:val="004D20D6"/>
    <w:rsid w:val="004D4BF9"/>
    <w:rsid w:val="004D6952"/>
    <w:rsid w:val="004D7009"/>
    <w:rsid w:val="004E0E4B"/>
    <w:rsid w:val="004E17F3"/>
    <w:rsid w:val="004E1840"/>
    <w:rsid w:val="004E5987"/>
    <w:rsid w:val="004E5AA9"/>
    <w:rsid w:val="004E5FD5"/>
    <w:rsid w:val="004E6C14"/>
    <w:rsid w:val="004E7D64"/>
    <w:rsid w:val="004F09DB"/>
    <w:rsid w:val="004F0CF0"/>
    <w:rsid w:val="004F0E48"/>
    <w:rsid w:val="004F1343"/>
    <w:rsid w:val="004F17D8"/>
    <w:rsid w:val="004F1B07"/>
    <w:rsid w:val="004F1CA2"/>
    <w:rsid w:val="004F277F"/>
    <w:rsid w:val="004F3DA4"/>
    <w:rsid w:val="004F4975"/>
    <w:rsid w:val="004F79DD"/>
    <w:rsid w:val="004F7DF5"/>
    <w:rsid w:val="00501094"/>
    <w:rsid w:val="00501F8A"/>
    <w:rsid w:val="005033AE"/>
    <w:rsid w:val="0050620D"/>
    <w:rsid w:val="00506714"/>
    <w:rsid w:val="005071E3"/>
    <w:rsid w:val="00507A2E"/>
    <w:rsid w:val="00507CE1"/>
    <w:rsid w:val="005100B3"/>
    <w:rsid w:val="00510880"/>
    <w:rsid w:val="00510DD4"/>
    <w:rsid w:val="0051201F"/>
    <w:rsid w:val="00512C4E"/>
    <w:rsid w:val="005140CC"/>
    <w:rsid w:val="0051475B"/>
    <w:rsid w:val="00514F49"/>
    <w:rsid w:val="00515857"/>
    <w:rsid w:val="00516D7A"/>
    <w:rsid w:val="00517037"/>
    <w:rsid w:val="005171E3"/>
    <w:rsid w:val="00517468"/>
    <w:rsid w:val="0052019E"/>
    <w:rsid w:val="00520CE6"/>
    <w:rsid w:val="00520DFA"/>
    <w:rsid w:val="00521935"/>
    <w:rsid w:val="00522052"/>
    <w:rsid w:val="00522E8D"/>
    <w:rsid w:val="00523149"/>
    <w:rsid w:val="00524265"/>
    <w:rsid w:val="005314A5"/>
    <w:rsid w:val="005324F3"/>
    <w:rsid w:val="0053307C"/>
    <w:rsid w:val="00533DEB"/>
    <w:rsid w:val="00535242"/>
    <w:rsid w:val="005373CF"/>
    <w:rsid w:val="00537873"/>
    <w:rsid w:val="00540652"/>
    <w:rsid w:val="00541950"/>
    <w:rsid w:val="005420FD"/>
    <w:rsid w:val="0054244F"/>
    <w:rsid w:val="0054267B"/>
    <w:rsid w:val="00542C40"/>
    <w:rsid w:val="005437D6"/>
    <w:rsid w:val="005440ED"/>
    <w:rsid w:val="005458C8"/>
    <w:rsid w:val="00546A6D"/>
    <w:rsid w:val="00546FC4"/>
    <w:rsid w:val="005502DE"/>
    <w:rsid w:val="0055082C"/>
    <w:rsid w:val="00551FF6"/>
    <w:rsid w:val="00555E2F"/>
    <w:rsid w:val="0055614C"/>
    <w:rsid w:val="00557E51"/>
    <w:rsid w:val="00561EEB"/>
    <w:rsid w:val="00562676"/>
    <w:rsid w:val="00562955"/>
    <w:rsid w:val="00562B44"/>
    <w:rsid w:val="00562CA1"/>
    <w:rsid w:val="0056446D"/>
    <w:rsid w:val="00564766"/>
    <w:rsid w:val="00565037"/>
    <w:rsid w:val="00565679"/>
    <w:rsid w:val="0056575C"/>
    <w:rsid w:val="00565AEA"/>
    <w:rsid w:val="005666F8"/>
    <w:rsid w:val="0056702E"/>
    <w:rsid w:val="00567F52"/>
    <w:rsid w:val="0057331B"/>
    <w:rsid w:val="00574485"/>
    <w:rsid w:val="00574CE2"/>
    <w:rsid w:val="005750A6"/>
    <w:rsid w:val="0057523D"/>
    <w:rsid w:val="00575875"/>
    <w:rsid w:val="005811DF"/>
    <w:rsid w:val="0058225D"/>
    <w:rsid w:val="00584276"/>
    <w:rsid w:val="00584E2A"/>
    <w:rsid w:val="005854B0"/>
    <w:rsid w:val="00586151"/>
    <w:rsid w:val="00590A75"/>
    <w:rsid w:val="00591DE5"/>
    <w:rsid w:val="005924EE"/>
    <w:rsid w:val="00592BA4"/>
    <w:rsid w:val="0059361E"/>
    <w:rsid w:val="00593735"/>
    <w:rsid w:val="005A012A"/>
    <w:rsid w:val="005A3197"/>
    <w:rsid w:val="005A328E"/>
    <w:rsid w:val="005A35D2"/>
    <w:rsid w:val="005A3E1F"/>
    <w:rsid w:val="005A6900"/>
    <w:rsid w:val="005B00AD"/>
    <w:rsid w:val="005B078C"/>
    <w:rsid w:val="005B1729"/>
    <w:rsid w:val="005B3416"/>
    <w:rsid w:val="005B445A"/>
    <w:rsid w:val="005B47B4"/>
    <w:rsid w:val="005B4DCB"/>
    <w:rsid w:val="005B5B49"/>
    <w:rsid w:val="005C086F"/>
    <w:rsid w:val="005C13FB"/>
    <w:rsid w:val="005C1A64"/>
    <w:rsid w:val="005C21B7"/>
    <w:rsid w:val="005C4DD3"/>
    <w:rsid w:val="005C5800"/>
    <w:rsid w:val="005C5BD1"/>
    <w:rsid w:val="005C62EC"/>
    <w:rsid w:val="005C7185"/>
    <w:rsid w:val="005C7683"/>
    <w:rsid w:val="005C7B1F"/>
    <w:rsid w:val="005D0DFA"/>
    <w:rsid w:val="005D1266"/>
    <w:rsid w:val="005D144A"/>
    <w:rsid w:val="005D369C"/>
    <w:rsid w:val="005D63CC"/>
    <w:rsid w:val="005D6601"/>
    <w:rsid w:val="005D7DE4"/>
    <w:rsid w:val="005D7FD4"/>
    <w:rsid w:val="005E0A72"/>
    <w:rsid w:val="005E148C"/>
    <w:rsid w:val="005E2C3F"/>
    <w:rsid w:val="005E3286"/>
    <w:rsid w:val="005E3A44"/>
    <w:rsid w:val="005E3EE4"/>
    <w:rsid w:val="005E4F5F"/>
    <w:rsid w:val="005E58D0"/>
    <w:rsid w:val="005E6E06"/>
    <w:rsid w:val="005F0632"/>
    <w:rsid w:val="005F0C61"/>
    <w:rsid w:val="005F124E"/>
    <w:rsid w:val="005F28D3"/>
    <w:rsid w:val="005F3048"/>
    <w:rsid w:val="005F310D"/>
    <w:rsid w:val="005F6EE3"/>
    <w:rsid w:val="005F7AB0"/>
    <w:rsid w:val="00603860"/>
    <w:rsid w:val="006039E5"/>
    <w:rsid w:val="00603E90"/>
    <w:rsid w:val="00604FE9"/>
    <w:rsid w:val="006127E3"/>
    <w:rsid w:val="006128BB"/>
    <w:rsid w:val="00612CD6"/>
    <w:rsid w:val="00613228"/>
    <w:rsid w:val="00614CC3"/>
    <w:rsid w:val="00615EEB"/>
    <w:rsid w:val="0062191D"/>
    <w:rsid w:val="0062494F"/>
    <w:rsid w:val="00624BC3"/>
    <w:rsid w:val="006251A5"/>
    <w:rsid w:val="006256CC"/>
    <w:rsid w:val="00625E6E"/>
    <w:rsid w:val="00630175"/>
    <w:rsid w:val="00631D94"/>
    <w:rsid w:val="00634A16"/>
    <w:rsid w:val="00634CF8"/>
    <w:rsid w:val="00635EBA"/>
    <w:rsid w:val="00637073"/>
    <w:rsid w:val="00637297"/>
    <w:rsid w:val="006409CB"/>
    <w:rsid w:val="0064371D"/>
    <w:rsid w:val="006447EA"/>
    <w:rsid w:val="00645C2A"/>
    <w:rsid w:val="00647049"/>
    <w:rsid w:val="006471D9"/>
    <w:rsid w:val="006474EE"/>
    <w:rsid w:val="00647CD7"/>
    <w:rsid w:val="00647E8C"/>
    <w:rsid w:val="006501B9"/>
    <w:rsid w:val="006507BD"/>
    <w:rsid w:val="006516B1"/>
    <w:rsid w:val="00651D31"/>
    <w:rsid w:val="006524E1"/>
    <w:rsid w:val="0065368F"/>
    <w:rsid w:val="006536CF"/>
    <w:rsid w:val="00654FBB"/>
    <w:rsid w:val="006554B3"/>
    <w:rsid w:val="00655B60"/>
    <w:rsid w:val="00656CE9"/>
    <w:rsid w:val="006574DB"/>
    <w:rsid w:val="00657C7E"/>
    <w:rsid w:val="006604C5"/>
    <w:rsid w:val="00661244"/>
    <w:rsid w:val="006620DF"/>
    <w:rsid w:val="00663E37"/>
    <w:rsid w:val="0066660C"/>
    <w:rsid w:val="00667D01"/>
    <w:rsid w:val="0067276A"/>
    <w:rsid w:val="00673E2F"/>
    <w:rsid w:val="00674C63"/>
    <w:rsid w:val="006750A8"/>
    <w:rsid w:val="0067541B"/>
    <w:rsid w:val="00675591"/>
    <w:rsid w:val="00675AA3"/>
    <w:rsid w:val="00676ED5"/>
    <w:rsid w:val="00677FDE"/>
    <w:rsid w:val="00680411"/>
    <w:rsid w:val="00680897"/>
    <w:rsid w:val="00684489"/>
    <w:rsid w:val="00684D2A"/>
    <w:rsid w:val="00684DC2"/>
    <w:rsid w:val="00685332"/>
    <w:rsid w:val="006855D6"/>
    <w:rsid w:val="00687E27"/>
    <w:rsid w:val="006902B0"/>
    <w:rsid w:val="00690672"/>
    <w:rsid w:val="00690936"/>
    <w:rsid w:val="00693CA1"/>
    <w:rsid w:val="00694341"/>
    <w:rsid w:val="0069462E"/>
    <w:rsid w:val="00695DAF"/>
    <w:rsid w:val="00695EDA"/>
    <w:rsid w:val="006965BF"/>
    <w:rsid w:val="006975B2"/>
    <w:rsid w:val="0069777B"/>
    <w:rsid w:val="006A10CD"/>
    <w:rsid w:val="006A4FA2"/>
    <w:rsid w:val="006A627D"/>
    <w:rsid w:val="006A678B"/>
    <w:rsid w:val="006A740F"/>
    <w:rsid w:val="006B093F"/>
    <w:rsid w:val="006B3B48"/>
    <w:rsid w:val="006B4A20"/>
    <w:rsid w:val="006B572B"/>
    <w:rsid w:val="006B5E1C"/>
    <w:rsid w:val="006B7AF5"/>
    <w:rsid w:val="006C0EB7"/>
    <w:rsid w:val="006C18FE"/>
    <w:rsid w:val="006C2125"/>
    <w:rsid w:val="006C21EF"/>
    <w:rsid w:val="006C376F"/>
    <w:rsid w:val="006C4EF8"/>
    <w:rsid w:val="006C5446"/>
    <w:rsid w:val="006C57B7"/>
    <w:rsid w:val="006C7165"/>
    <w:rsid w:val="006D0F47"/>
    <w:rsid w:val="006D1FA4"/>
    <w:rsid w:val="006D3107"/>
    <w:rsid w:val="006D3509"/>
    <w:rsid w:val="006D48A8"/>
    <w:rsid w:val="006D7A30"/>
    <w:rsid w:val="006E10A0"/>
    <w:rsid w:val="006E180B"/>
    <w:rsid w:val="006E2ADF"/>
    <w:rsid w:val="006F0190"/>
    <w:rsid w:val="006F08C2"/>
    <w:rsid w:val="006F1EEB"/>
    <w:rsid w:val="006F45F3"/>
    <w:rsid w:val="006F7DF9"/>
    <w:rsid w:val="00701938"/>
    <w:rsid w:val="00701B50"/>
    <w:rsid w:val="00702289"/>
    <w:rsid w:val="0070354A"/>
    <w:rsid w:val="0070388B"/>
    <w:rsid w:val="00703A93"/>
    <w:rsid w:val="00704296"/>
    <w:rsid w:val="00704300"/>
    <w:rsid w:val="00704356"/>
    <w:rsid w:val="00705113"/>
    <w:rsid w:val="007071FF"/>
    <w:rsid w:val="00712F3B"/>
    <w:rsid w:val="0071443A"/>
    <w:rsid w:val="00714735"/>
    <w:rsid w:val="00715183"/>
    <w:rsid w:val="007152F5"/>
    <w:rsid w:val="007157E6"/>
    <w:rsid w:val="00715FFA"/>
    <w:rsid w:val="007167BC"/>
    <w:rsid w:val="007171E4"/>
    <w:rsid w:val="00721BFA"/>
    <w:rsid w:val="007265B7"/>
    <w:rsid w:val="00726882"/>
    <w:rsid w:val="00727769"/>
    <w:rsid w:val="007322A5"/>
    <w:rsid w:val="007326C9"/>
    <w:rsid w:val="00737CE8"/>
    <w:rsid w:val="00740102"/>
    <w:rsid w:val="00742B97"/>
    <w:rsid w:val="00743397"/>
    <w:rsid w:val="00743976"/>
    <w:rsid w:val="00743D33"/>
    <w:rsid w:val="007522A3"/>
    <w:rsid w:val="00752449"/>
    <w:rsid w:val="007534EB"/>
    <w:rsid w:val="00754DB7"/>
    <w:rsid w:val="00756040"/>
    <w:rsid w:val="0075658F"/>
    <w:rsid w:val="00756839"/>
    <w:rsid w:val="00756DB0"/>
    <w:rsid w:val="00760B82"/>
    <w:rsid w:val="00764D4C"/>
    <w:rsid w:val="00765093"/>
    <w:rsid w:val="00765147"/>
    <w:rsid w:val="00765A48"/>
    <w:rsid w:val="00766472"/>
    <w:rsid w:val="007668CD"/>
    <w:rsid w:val="007712B3"/>
    <w:rsid w:val="00771672"/>
    <w:rsid w:val="0077194B"/>
    <w:rsid w:val="00773BC7"/>
    <w:rsid w:val="00773FD4"/>
    <w:rsid w:val="00775E8C"/>
    <w:rsid w:val="0078015F"/>
    <w:rsid w:val="0078098A"/>
    <w:rsid w:val="00780C20"/>
    <w:rsid w:val="007816BF"/>
    <w:rsid w:val="00781D2F"/>
    <w:rsid w:val="00781E85"/>
    <w:rsid w:val="0078277E"/>
    <w:rsid w:val="00783B0A"/>
    <w:rsid w:val="007854FD"/>
    <w:rsid w:val="00785A16"/>
    <w:rsid w:val="00785B14"/>
    <w:rsid w:val="00786B20"/>
    <w:rsid w:val="00787305"/>
    <w:rsid w:val="007878D5"/>
    <w:rsid w:val="007879C6"/>
    <w:rsid w:val="00792525"/>
    <w:rsid w:val="00792A05"/>
    <w:rsid w:val="00793C2F"/>
    <w:rsid w:val="00796207"/>
    <w:rsid w:val="007A1249"/>
    <w:rsid w:val="007A2FD5"/>
    <w:rsid w:val="007A40B8"/>
    <w:rsid w:val="007A40CB"/>
    <w:rsid w:val="007A43DA"/>
    <w:rsid w:val="007A6131"/>
    <w:rsid w:val="007B0F74"/>
    <w:rsid w:val="007B1A06"/>
    <w:rsid w:val="007B1D23"/>
    <w:rsid w:val="007B2E74"/>
    <w:rsid w:val="007B3953"/>
    <w:rsid w:val="007B6356"/>
    <w:rsid w:val="007B6FBD"/>
    <w:rsid w:val="007B75BA"/>
    <w:rsid w:val="007C0B0D"/>
    <w:rsid w:val="007C2C73"/>
    <w:rsid w:val="007C33E0"/>
    <w:rsid w:val="007C4B20"/>
    <w:rsid w:val="007C5F62"/>
    <w:rsid w:val="007C66F9"/>
    <w:rsid w:val="007C78E2"/>
    <w:rsid w:val="007C7A79"/>
    <w:rsid w:val="007D1AAA"/>
    <w:rsid w:val="007D379A"/>
    <w:rsid w:val="007D4FB0"/>
    <w:rsid w:val="007D5BCF"/>
    <w:rsid w:val="007D660E"/>
    <w:rsid w:val="007D6D63"/>
    <w:rsid w:val="007D6F48"/>
    <w:rsid w:val="007E05D4"/>
    <w:rsid w:val="007E1EFF"/>
    <w:rsid w:val="007E2888"/>
    <w:rsid w:val="007E36D4"/>
    <w:rsid w:val="007E5542"/>
    <w:rsid w:val="007E6D1B"/>
    <w:rsid w:val="007F1F45"/>
    <w:rsid w:val="007F2248"/>
    <w:rsid w:val="007F2BF1"/>
    <w:rsid w:val="007F45E5"/>
    <w:rsid w:val="007F4CD6"/>
    <w:rsid w:val="007F629B"/>
    <w:rsid w:val="007F7626"/>
    <w:rsid w:val="00802459"/>
    <w:rsid w:val="008031E9"/>
    <w:rsid w:val="00807242"/>
    <w:rsid w:val="008075AD"/>
    <w:rsid w:val="008079D3"/>
    <w:rsid w:val="008113BF"/>
    <w:rsid w:val="00814554"/>
    <w:rsid w:val="008205AD"/>
    <w:rsid w:val="00823C55"/>
    <w:rsid w:val="00824A4B"/>
    <w:rsid w:val="00830687"/>
    <w:rsid w:val="008312C4"/>
    <w:rsid w:val="00831661"/>
    <w:rsid w:val="00831AE2"/>
    <w:rsid w:val="00832011"/>
    <w:rsid w:val="00833387"/>
    <w:rsid w:val="00833553"/>
    <w:rsid w:val="00833B3B"/>
    <w:rsid w:val="00835400"/>
    <w:rsid w:val="00835C8E"/>
    <w:rsid w:val="00840278"/>
    <w:rsid w:val="0084085A"/>
    <w:rsid w:val="00840DD9"/>
    <w:rsid w:val="00844B67"/>
    <w:rsid w:val="008452A8"/>
    <w:rsid w:val="008453B5"/>
    <w:rsid w:val="00845C6E"/>
    <w:rsid w:val="008503FA"/>
    <w:rsid w:val="0085063D"/>
    <w:rsid w:val="0085188A"/>
    <w:rsid w:val="00854EB1"/>
    <w:rsid w:val="00856602"/>
    <w:rsid w:val="00857759"/>
    <w:rsid w:val="00857EF1"/>
    <w:rsid w:val="00860805"/>
    <w:rsid w:val="00861B03"/>
    <w:rsid w:val="00862270"/>
    <w:rsid w:val="0086598B"/>
    <w:rsid w:val="00866987"/>
    <w:rsid w:val="00866E16"/>
    <w:rsid w:val="00870A06"/>
    <w:rsid w:val="008736F0"/>
    <w:rsid w:val="0087773C"/>
    <w:rsid w:val="0088142D"/>
    <w:rsid w:val="00882F79"/>
    <w:rsid w:val="00883CE2"/>
    <w:rsid w:val="008867EA"/>
    <w:rsid w:val="008876E8"/>
    <w:rsid w:val="00887E52"/>
    <w:rsid w:val="00892308"/>
    <w:rsid w:val="0089282C"/>
    <w:rsid w:val="00892D71"/>
    <w:rsid w:val="008A068B"/>
    <w:rsid w:val="008A1899"/>
    <w:rsid w:val="008A1CE1"/>
    <w:rsid w:val="008A21AD"/>
    <w:rsid w:val="008A3D4E"/>
    <w:rsid w:val="008A3F2D"/>
    <w:rsid w:val="008A4BEA"/>
    <w:rsid w:val="008A6BB3"/>
    <w:rsid w:val="008A7F0B"/>
    <w:rsid w:val="008A7FD2"/>
    <w:rsid w:val="008B0C78"/>
    <w:rsid w:val="008B2A6A"/>
    <w:rsid w:val="008B31D3"/>
    <w:rsid w:val="008B390B"/>
    <w:rsid w:val="008B43B1"/>
    <w:rsid w:val="008B47E0"/>
    <w:rsid w:val="008B4925"/>
    <w:rsid w:val="008B52AE"/>
    <w:rsid w:val="008B5BAF"/>
    <w:rsid w:val="008B62D9"/>
    <w:rsid w:val="008B744B"/>
    <w:rsid w:val="008B7993"/>
    <w:rsid w:val="008B7F5F"/>
    <w:rsid w:val="008C0463"/>
    <w:rsid w:val="008C0C4F"/>
    <w:rsid w:val="008C3A41"/>
    <w:rsid w:val="008C3F0B"/>
    <w:rsid w:val="008C4D19"/>
    <w:rsid w:val="008C7671"/>
    <w:rsid w:val="008C7715"/>
    <w:rsid w:val="008D24D9"/>
    <w:rsid w:val="008D4C1C"/>
    <w:rsid w:val="008D6D67"/>
    <w:rsid w:val="008D78EB"/>
    <w:rsid w:val="008D7B60"/>
    <w:rsid w:val="008E0DD2"/>
    <w:rsid w:val="008E144C"/>
    <w:rsid w:val="008E17F1"/>
    <w:rsid w:val="008E196C"/>
    <w:rsid w:val="008E2F4A"/>
    <w:rsid w:val="008E37B8"/>
    <w:rsid w:val="008E424A"/>
    <w:rsid w:val="008E4598"/>
    <w:rsid w:val="008E59EC"/>
    <w:rsid w:val="008E5AB9"/>
    <w:rsid w:val="008E6C06"/>
    <w:rsid w:val="008E7241"/>
    <w:rsid w:val="008F028E"/>
    <w:rsid w:val="008F1144"/>
    <w:rsid w:val="008F23A0"/>
    <w:rsid w:val="008F2C01"/>
    <w:rsid w:val="008F30C9"/>
    <w:rsid w:val="008F3478"/>
    <w:rsid w:val="008F52F1"/>
    <w:rsid w:val="008F5E87"/>
    <w:rsid w:val="008F6295"/>
    <w:rsid w:val="008F6B09"/>
    <w:rsid w:val="008F73D0"/>
    <w:rsid w:val="008F77CD"/>
    <w:rsid w:val="009006FC"/>
    <w:rsid w:val="0090126C"/>
    <w:rsid w:val="00902895"/>
    <w:rsid w:val="0090317B"/>
    <w:rsid w:val="0090320C"/>
    <w:rsid w:val="00904C34"/>
    <w:rsid w:val="00904FD4"/>
    <w:rsid w:val="00905E19"/>
    <w:rsid w:val="00906875"/>
    <w:rsid w:val="00907DDE"/>
    <w:rsid w:val="00910377"/>
    <w:rsid w:val="009103E8"/>
    <w:rsid w:val="009105A5"/>
    <w:rsid w:val="009110F3"/>
    <w:rsid w:val="009144E2"/>
    <w:rsid w:val="00916244"/>
    <w:rsid w:val="00921108"/>
    <w:rsid w:val="009226A9"/>
    <w:rsid w:val="00922FD7"/>
    <w:rsid w:val="009241AD"/>
    <w:rsid w:val="00926036"/>
    <w:rsid w:val="0092676C"/>
    <w:rsid w:val="00933914"/>
    <w:rsid w:val="00933A35"/>
    <w:rsid w:val="00933B73"/>
    <w:rsid w:val="00935302"/>
    <w:rsid w:val="00936651"/>
    <w:rsid w:val="00937B2E"/>
    <w:rsid w:val="0094164D"/>
    <w:rsid w:val="00941AED"/>
    <w:rsid w:val="00942903"/>
    <w:rsid w:val="00942A73"/>
    <w:rsid w:val="009435A9"/>
    <w:rsid w:val="009436F8"/>
    <w:rsid w:val="00944776"/>
    <w:rsid w:val="00945196"/>
    <w:rsid w:val="009462AA"/>
    <w:rsid w:val="00946A9F"/>
    <w:rsid w:val="00951CC7"/>
    <w:rsid w:val="00951CCD"/>
    <w:rsid w:val="00954C31"/>
    <w:rsid w:val="009551AD"/>
    <w:rsid w:val="0095557B"/>
    <w:rsid w:val="0095565B"/>
    <w:rsid w:val="00955950"/>
    <w:rsid w:val="00962BC3"/>
    <w:rsid w:val="00963E64"/>
    <w:rsid w:val="00966BD4"/>
    <w:rsid w:val="0096756C"/>
    <w:rsid w:val="00970FB5"/>
    <w:rsid w:val="0097121D"/>
    <w:rsid w:val="00972698"/>
    <w:rsid w:val="00972DFD"/>
    <w:rsid w:val="00974298"/>
    <w:rsid w:val="00975A5F"/>
    <w:rsid w:val="0097658A"/>
    <w:rsid w:val="0097702B"/>
    <w:rsid w:val="0098149F"/>
    <w:rsid w:val="009827BB"/>
    <w:rsid w:val="00982989"/>
    <w:rsid w:val="009832C8"/>
    <w:rsid w:val="00983EC8"/>
    <w:rsid w:val="00986069"/>
    <w:rsid w:val="009860C9"/>
    <w:rsid w:val="00986776"/>
    <w:rsid w:val="00987C27"/>
    <w:rsid w:val="00990E80"/>
    <w:rsid w:val="00991567"/>
    <w:rsid w:val="009924D8"/>
    <w:rsid w:val="00993A9E"/>
    <w:rsid w:val="00993CEA"/>
    <w:rsid w:val="0099473D"/>
    <w:rsid w:val="00995372"/>
    <w:rsid w:val="00995446"/>
    <w:rsid w:val="009959A1"/>
    <w:rsid w:val="00996574"/>
    <w:rsid w:val="00996CED"/>
    <w:rsid w:val="009A0018"/>
    <w:rsid w:val="009A0291"/>
    <w:rsid w:val="009A1F93"/>
    <w:rsid w:val="009A237B"/>
    <w:rsid w:val="009A2C05"/>
    <w:rsid w:val="009A3445"/>
    <w:rsid w:val="009A3CE5"/>
    <w:rsid w:val="009A50CD"/>
    <w:rsid w:val="009A6322"/>
    <w:rsid w:val="009A643B"/>
    <w:rsid w:val="009B2B73"/>
    <w:rsid w:val="009B4AB7"/>
    <w:rsid w:val="009B6FF7"/>
    <w:rsid w:val="009C1FDA"/>
    <w:rsid w:val="009C30CA"/>
    <w:rsid w:val="009C3B2A"/>
    <w:rsid w:val="009C3BF2"/>
    <w:rsid w:val="009C48D1"/>
    <w:rsid w:val="009C58DD"/>
    <w:rsid w:val="009C7051"/>
    <w:rsid w:val="009D1A6F"/>
    <w:rsid w:val="009D2BD0"/>
    <w:rsid w:val="009D43FB"/>
    <w:rsid w:val="009D467A"/>
    <w:rsid w:val="009D46F5"/>
    <w:rsid w:val="009D4BE1"/>
    <w:rsid w:val="009D55D0"/>
    <w:rsid w:val="009E1421"/>
    <w:rsid w:val="009E30E6"/>
    <w:rsid w:val="009E30ED"/>
    <w:rsid w:val="009E4E40"/>
    <w:rsid w:val="009E57CF"/>
    <w:rsid w:val="009E5D89"/>
    <w:rsid w:val="009E6651"/>
    <w:rsid w:val="009E6E26"/>
    <w:rsid w:val="009E7041"/>
    <w:rsid w:val="009F0AAF"/>
    <w:rsid w:val="009F0DCB"/>
    <w:rsid w:val="009F1290"/>
    <w:rsid w:val="009F3780"/>
    <w:rsid w:val="009F37DC"/>
    <w:rsid w:val="009F6E7F"/>
    <w:rsid w:val="009F7755"/>
    <w:rsid w:val="00A01395"/>
    <w:rsid w:val="00A026E4"/>
    <w:rsid w:val="00A11635"/>
    <w:rsid w:val="00A12A68"/>
    <w:rsid w:val="00A13166"/>
    <w:rsid w:val="00A13A28"/>
    <w:rsid w:val="00A13AB0"/>
    <w:rsid w:val="00A14292"/>
    <w:rsid w:val="00A14D73"/>
    <w:rsid w:val="00A16164"/>
    <w:rsid w:val="00A17168"/>
    <w:rsid w:val="00A23F51"/>
    <w:rsid w:val="00A2497B"/>
    <w:rsid w:val="00A24BC7"/>
    <w:rsid w:val="00A25214"/>
    <w:rsid w:val="00A258CC"/>
    <w:rsid w:val="00A276E0"/>
    <w:rsid w:val="00A305DC"/>
    <w:rsid w:val="00A30E52"/>
    <w:rsid w:val="00A31E30"/>
    <w:rsid w:val="00A327FA"/>
    <w:rsid w:val="00A32C7E"/>
    <w:rsid w:val="00A33795"/>
    <w:rsid w:val="00A33CA1"/>
    <w:rsid w:val="00A35037"/>
    <w:rsid w:val="00A353DF"/>
    <w:rsid w:val="00A361B0"/>
    <w:rsid w:val="00A41EF1"/>
    <w:rsid w:val="00A42B68"/>
    <w:rsid w:val="00A438F1"/>
    <w:rsid w:val="00A43F2B"/>
    <w:rsid w:val="00A4440D"/>
    <w:rsid w:val="00A46260"/>
    <w:rsid w:val="00A46E3E"/>
    <w:rsid w:val="00A46F3B"/>
    <w:rsid w:val="00A47834"/>
    <w:rsid w:val="00A47F98"/>
    <w:rsid w:val="00A50A03"/>
    <w:rsid w:val="00A531BF"/>
    <w:rsid w:val="00A532EB"/>
    <w:rsid w:val="00A54744"/>
    <w:rsid w:val="00A54C5A"/>
    <w:rsid w:val="00A57D31"/>
    <w:rsid w:val="00A6082F"/>
    <w:rsid w:val="00A62CB2"/>
    <w:rsid w:val="00A64905"/>
    <w:rsid w:val="00A64D53"/>
    <w:rsid w:val="00A6506A"/>
    <w:rsid w:val="00A70E10"/>
    <w:rsid w:val="00A719C3"/>
    <w:rsid w:val="00A71BD9"/>
    <w:rsid w:val="00A7268D"/>
    <w:rsid w:val="00A745F8"/>
    <w:rsid w:val="00A74A86"/>
    <w:rsid w:val="00A76E9E"/>
    <w:rsid w:val="00A77E46"/>
    <w:rsid w:val="00A8059E"/>
    <w:rsid w:val="00A81470"/>
    <w:rsid w:val="00A8291C"/>
    <w:rsid w:val="00A83013"/>
    <w:rsid w:val="00A842D7"/>
    <w:rsid w:val="00A8476C"/>
    <w:rsid w:val="00A85BC5"/>
    <w:rsid w:val="00A86098"/>
    <w:rsid w:val="00A864CB"/>
    <w:rsid w:val="00A90396"/>
    <w:rsid w:val="00A91B9D"/>
    <w:rsid w:val="00A91FA0"/>
    <w:rsid w:val="00A93F9E"/>
    <w:rsid w:val="00A9510A"/>
    <w:rsid w:val="00A95ADC"/>
    <w:rsid w:val="00AA10D3"/>
    <w:rsid w:val="00AA19A5"/>
    <w:rsid w:val="00AA1BAD"/>
    <w:rsid w:val="00AA1F16"/>
    <w:rsid w:val="00AA2CB1"/>
    <w:rsid w:val="00AA2DC1"/>
    <w:rsid w:val="00AA51AD"/>
    <w:rsid w:val="00AA55DA"/>
    <w:rsid w:val="00AA5AFF"/>
    <w:rsid w:val="00AA79CC"/>
    <w:rsid w:val="00AA7D85"/>
    <w:rsid w:val="00AA7F38"/>
    <w:rsid w:val="00AB2E45"/>
    <w:rsid w:val="00AB3B1F"/>
    <w:rsid w:val="00AB4AD5"/>
    <w:rsid w:val="00AB5321"/>
    <w:rsid w:val="00AB5A69"/>
    <w:rsid w:val="00AB6512"/>
    <w:rsid w:val="00AB657D"/>
    <w:rsid w:val="00AB65B6"/>
    <w:rsid w:val="00AC0AF2"/>
    <w:rsid w:val="00AC3952"/>
    <w:rsid w:val="00AC5171"/>
    <w:rsid w:val="00AC62D9"/>
    <w:rsid w:val="00AC65C1"/>
    <w:rsid w:val="00AC7F19"/>
    <w:rsid w:val="00AD0B9E"/>
    <w:rsid w:val="00AD0CE1"/>
    <w:rsid w:val="00AD24C2"/>
    <w:rsid w:val="00AD3295"/>
    <w:rsid w:val="00AD5484"/>
    <w:rsid w:val="00AD76F4"/>
    <w:rsid w:val="00AD7EB1"/>
    <w:rsid w:val="00AE0E31"/>
    <w:rsid w:val="00AE12D6"/>
    <w:rsid w:val="00AE1DFA"/>
    <w:rsid w:val="00AE35E6"/>
    <w:rsid w:val="00AE36B2"/>
    <w:rsid w:val="00AE6CD5"/>
    <w:rsid w:val="00AE7CAD"/>
    <w:rsid w:val="00AE7FF0"/>
    <w:rsid w:val="00AF1844"/>
    <w:rsid w:val="00AF1F7A"/>
    <w:rsid w:val="00AF27A3"/>
    <w:rsid w:val="00AF2C19"/>
    <w:rsid w:val="00AF4CFE"/>
    <w:rsid w:val="00AF54F5"/>
    <w:rsid w:val="00AF5532"/>
    <w:rsid w:val="00AF6A42"/>
    <w:rsid w:val="00AF6FDC"/>
    <w:rsid w:val="00AF7F35"/>
    <w:rsid w:val="00B01C7A"/>
    <w:rsid w:val="00B038F7"/>
    <w:rsid w:val="00B04445"/>
    <w:rsid w:val="00B04B63"/>
    <w:rsid w:val="00B05755"/>
    <w:rsid w:val="00B06CA1"/>
    <w:rsid w:val="00B0748C"/>
    <w:rsid w:val="00B11EAE"/>
    <w:rsid w:val="00B12329"/>
    <w:rsid w:val="00B12888"/>
    <w:rsid w:val="00B138F2"/>
    <w:rsid w:val="00B13CA8"/>
    <w:rsid w:val="00B14418"/>
    <w:rsid w:val="00B154EC"/>
    <w:rsid w:val="00B156D4"/>
    <w:rsid w:val="00B15B4A"/>
    <w:rsid w:val="00B16163"/>
    <w:rsid w:val="00B17A91"/>
    <w:rsid w:val="00B21E61"/>
    <w:rsid w:val="00B21FAF"/>
    <w:rsid w:val="00B22130"/>
    <w:rsid w:val="00B27F52"/>
    <w:rsid w:val="00B3010E"/>
    <w:rsid w:val="00B30856"/>
    <w:rsid w:val="00B31CC0"/>
    <w:rsid w:val="00B32950"/>
    <w:rsid w:val="00B337E3"/>
    <w:rsid w:val="00B405CB"/>
    <w:rsid w:val="00B408E9"/>
    <w:rsid w:val="00B41564"/>
    <w:rsid w:val="00B4247B"/>
    <w:rsid w:val="00B42B7A"/>
    <w:rsid w:val="00B452DC"/>
    <w:rsid w:val="00B46523"/>
    <w:rsid w:val="00B47201"/>
    <w:rsid w:val="00B5020D"/>
    <w:rsid w:val="00B50AB6"/>
    <w:rsid w:val="00B5118B"/>
    <w:rsid w:val="00B51887"/>
    <w:rsid w:val="00B52412"/>
    <w:rsid w:val="00B531CB"/>
    <w:rsid w:val="00B537BF"/>
    <w:rsid w:val="00B53DE7"/>
    <w:rsid w:val="00B5523D"/>
    <w:rsid w:val="00B557A6"/>
    <w:rsid w:val="00B574B8"/>
    <w:rsid w:val="00B6018E"/>
    <w:rsid w:val="00B60E31"/>
    <w:rsid w:val="00B62A6A"/>
    <w:rsid w:val="00B649B9"/>
    <w:rsid w:val="00B64F41"/>
    <w:rsid w:val="00B662E0"/>
    <w:rsid w:val="00B6641E"/>
    <w:rsid w:val="00B67870"/>
    <w:rsid w:val="00B67A03"/>
    <w:rsid w:val="00B7212F"/>
    <w:rsid w:val="00B774D8"/>
    <w:rsid w:val="00B7761A"/>
    <w:rsid w:val="00B80B54"/>
    <w:rsid w:val="00B8159F"/>
    <w:rsid w:val="00B81806"/>
    <w:rsid w:val="00B82B28"/>
    <w:rsid w:val="00B82F53"/>
    <w:rsid w:val="00B84E62"/>
    <w:rsid w:val="00B85116"/>
    <w:rsid w:val="00B854C0"/>
    <w:rsid w:val="00B855FE"/>
    <w:rsid w:val="00B86D2D"/>
    <w:rsid w:val="00B87308"/>
    <w:rsid w:val="00B877E1"/>
    <w:rsid w:val="00B9373F"/>
    <w:rsid w:val="00B95427"/>
    <w:rsid w:val="00B95566"/>
    <w:rsid w:val="00B96FC5"/>
    <w:rsid w:val="00BA0AB1"/>
    <w:rsid w:val="00BA0AD7"/>
    <w:rsid w:val="00BA1597"/>
    <w:rsid w:val="00BA232E"/>
    <w:rsid w:val="00BA3AD2"/>
    <w:rsid w:val="00BA4487"/>
    <w:rsid w:val="00BA46BA"/>
    <w:rsid w:val="00BA6CB3"/>
    <w:rsid w:val="00BA71B6"/>
    <w:rsid w:val="00BA7295"/>
    <w:rsid w:val="00BB0FBA"/>
    <w:rsid w:val="00BB468B"/>
    <w:rsid w:val="00BB534E"/>
    <w:rsid w:val="00BB55C7"/>
    <w:rsid w:val="00BB58A1"/>
    <w:rsid w:val="00BB596B"/>
    <w:rsid w:val="00BB6934"/>
    <w:rsid w:val="00BB6DD4"/>
    <w:rsid w:val="00BB73E8"/>
    <w:rsid w:val="00BB7DA6"/>
    <w:rsid w:val="00BC16A3"/>
    <w:rsid w:val="00BC1E5E"/>
    <w:rsid w:val="00BC295B"/>
    <w:rsid w:val="00BC3CA8"/>
    <w:rsid w:val="00BC5445"/>
    <w:rsid w:val="00BC62FD"/>
    <w:rsid w:val="00BC69E3"/>
    <w:rsid w:val="00BC753D"/>
    <w:rsid w:val="00BC792B"/>
    <w:rsid w:val="00BC7CD0"/>
    <w:rsid w:val="00BD031F"/>
    <w:rsid w:val="00BD17E5"/>
    <w:rsid w:val="00BD2BA1"/>
    <w:rsid w:val="00BD3CA1"/>
    <w:rsid w:val="00BD50EB"/>
    <w:rsid w:val="00BD5848"/>
    <w:rsid w:val="00BD5CC3"/>
    <w:rsid w:val="00BE0317"/>
    <w:rsid w:val="00BE15BF"/>
    <w:rsid w:val="00BE3706"/>
    <w:rsid w:val="00BE5657"/>
    <w:rsid w:val="00BE6191"/>
    <w:rsid w:val="00BE65E5"/>
    <w:rsid w:val="00BF0BA0"/>
    <w:rsid w:val="00BF102A"/>
    <w:rsid w:val="00BF1285"/>
    <w:rsid w:val="00BF1D1A"/>
    <w:rsid w:val="00BF29DB"/>
    <w:rsid w:val="00BF36DE"/>
    <w:rsid w:val="00BF46B8"/>
    <w:rsid w:val="00BF5DA1"/>
    <w:rsid w:val="00BF7AB2"/>
    <w:rsid w:val="00C01248"/>
    <w:rsid w:val="00C01A8F"/>
    <w:rsid w:val="00C01F3D"/>
    <w:rsid w:val="00C024D0"/>
    <w:rsid w:val="00C0274C"/>
    <w:rsid w:val="00C0364F"/>
    <w:rsid w:val="00C03F0F"/>
    <w:rsid w:val="00C044A5"/>
    <w:rsid w:val="00C0529C"/>
    <w:rsid w:val="00C065AD"/>
    <w:rsid w:val="00C069EB"/>
    <w:rsid w:val="00C1126B"/>
    <w:rsid w:val="00C11677"/>
    <w:rsid w:val="00C11709"/>
    <w:rsid w:val="00C1654E"/>
    <w:rsid w:val="00C216E9"/>
    <w:rsid w:val="00C220AF"/>
    <w:rsid w:val="00C225A1"/>
    <w:rsid w:val="00C226D9"/>
    <w:rsid w:val="00C23666"/>
    <w:rsid w:val="00C23902"/>
    <w:rsid w:val="00C23C5D"/>
    <w:rsid w:val="00C23DBC"/>
    <w:rsid w:val="00C247CE"/>
    <w:rsid w:val="00C27862"/>
    <w:rsid w:val="00C31507"/>
    <w:rsid w:val="00C316D9"/>
    <w:rsid w:val="00C31D1B"/>
    <w:rsid w:val="00C32B62"/>
    <w:rsid w:val="00C334F0"/>
    <w:rsid w:val="00C33C9B"/>
    <w:rsid w:val="00C33F7B"/>
    <w:rsid w:val="00C340E4"/>
    <w:rsid w:val="00C3412F"/>
    <w:rsid w:val="00C34FD6"/>
    <w:rsid w:val="00C355C8"/>
    <w:rsid w:val="00C37C0F"/>
    <w:rsid w:val="00C37E7F"/>
    <w:rsid w:val="00C410BC"/>
    <w:rsid w:val="00C428D3"/>
    <w:rsid w:val="00C429A4"/>
    <w:rsid w:val="00C43486"/>
    <w:rsid w:val="00C43588"/>
    <w:rsid w:val="00C4473A"/>
    <w:rsid w:val="00C44AC6"/>
    <w:rsid w:val="00C44F61"/>
    <w:rsid w:val="00C46600"/>
    <w:rsid w:val="00C468FF"/>
    <w:rsid w:val="00C46C46"/>
    <w:rsid w:val="00C474F2"/>
    <w:rsid w:val="00C47A6C"/>
    <w:rsid w:val="00C5071A"/>
    <w:rsid w:val="00C50D2D"/>
    <w:rsid w:val="00C51164"/>
    <w:rsid w:val="00C511EB"/>
    <w:rsid w:val="00C530FF"/>
    <w:rsid w:val="00C531AE"/>
    <w:rsid w:val="00C54C5E"/>
    <w:rsid w:val="00C5551A"/>
    <w:rsid w:val="00C55EBB"/>
    <w:rsid w:val="00C55ECD"/>
    <w:rsid w:val="00C56D1F"/>
    <w:rsid w:val="00C618FC"/>
    <w:rsid w:val="00C647AA"/>
    <w:rsid w:val="00C6541B"/>
    <w:rsid w:val="00C673A4"/>
    <w:rsid w:val="00C679F7"/>
    <w:rsid w:val="00C7011A"/>
    <w:rsid w:val="00C70439"/>
    <w:rsid w:val="00C7069E"/>
    <w:rsid w:val="00C70D9D"/>
    <w:rsid w:val="00C721A3"/>
    <w:rsid w:val="00C7526F"/>
    <w:rsid w:val="00C7632D"/>
    <w:rsid w:val="00C77E80"/>
    <w:rsid w:val="00C80811"/>
    <w:rsid w:val="00C8334A"/>
    <w:rsid w:val="00C849B4"/>
    <w:rsid w:val="00C86AE0"/>
    <w:rsid w:val="00C90019"/>
    <w:rsid w:val="00C91AA2"/>
    <w:rsid w:val="00C91F73"/>
    <w:rsid w:val="00C92709"/>
    <w:rsid w:val="00C93C3E"/>
    <w:rsid w:val="00C93DA5"/>
    <w:rsid w:val="00C93F2F"/>
    <w:rsid w:val="00C96652"/>
    <w:rsid w:val="00C97DED"/>
    <w:rsid w:val="00CA1226"/>
    <w:rsid w:val="00CA1A0D"/>
    <w:rsid w:val="00CA25EC"/>
    <w:rsid w:val="00CA6848"/>
    <w:rsid w:val="00CA684C"/>
    <w:rsid w:val="00CB0B3D"/>
    <w:rsid w:val="00CB495C"/>
    <w:rsid w:val="00CB7AC9"/>
    <w:rsid w:val="00CB7F45"/>
    <w:rsid w:val="00CC056C"/>
    <w:rsid w:val="00CC0722"/>
    <w:rsid w:val="00CC0E0E"/>
    <w:rsid w:val="00CC2F41"/>
    <w:rsid w:val="00CC3AB8"/>
    <w:rsid w:val="00CC5944"/>
    <w:rsid w:val="00CC5EF2"/>
    <w:rsid w:val="00CC6C50"/>
    <w:rsid w:val="00CD1D45"/>
    <w:rsid w:val="00CD427C"/>
    <w:rsid w:val="00CD6C44"/>
    <w:rsid w:val="00CD6CF4"/>
    <w:rsid w:val="00CE0399"/>
    <w:rsid w:val="00CE1A00"/>
    <w:rsid w:val="00CE1BDD"/>
    <w:rsid w:val="00CE35A3"/>
    <w:rsid w:val="00CE456E"/>
    <w:rsid w:val="00CE4A73"/>
    <w:rsid w:val="00CE6B96"/>
    <w:rsid w:val="00CE6DC2"/>
    <w:rsid w:val="00CE7766"/>
    <w:rsid w:val="00CF0D54"/>
    <w:rsid w:val="00CF1763"/>
    <w:rsid w:val="00CF18CB"/>
    <w:rsid w:val="00CF1FFB"/>
    <w:rsid w:val="00CF38D8"/>
    <w:rsid w:val="00CF5D88"/>
    <w:rsid w:val="00CF6722"/>
    <w:rsid w:val="00CF77B0"/>
    <w:rsid w:val="00CF7C19"/>
    <w:rsid w:val="00D00C67"/>
    <w:rsid w:val="00D01ABE"/>
    <w:rsid w:val="00D01B0A"/>
    <w:rsid w:val="00D03917"/>
    <w:rsid w:val="00D057FB"/>
    <w:rsid w:val="00D10316"/>
    <w:rsid w:val="00D10862"/>
    <w:rsid w:val="00D1342A"/>
    <w:rsid w:val="00D143CA"/>
    <w:rsid w:val="00D1474C"/>
    <w:rsid w:val="00D20EC7"/>
    <w:rsid w:val="00D218A1"/>
    <w:rsid w:val="00D22D6E"/>
    <w:rsid w:val="00D24CEF"/>
    <w:rsid w:val="00D2586A"/>
    <w:rsid w:val="00D25A0B"/>
    <w:rsid w:val="00D2728B"/>
    <w:rsid w:val="00D27AFC"/>
    <w:rsid w:val="00D27BC1"/>
    <w:rsid w:val="00D318EA"/>
    <w:rsid w:val="00D31DFD"/>
    <w:rsid w:val="00D32677"/>
    <w:rsid w:val="00D33553"/>
    <w:rsid w:val="00D34592"/>
    <w:rsid w:val="00D36A15"/>
    <w:rsid w:val="00D36CFC"/>
    <w:rsid w:val="00D36EAB"/>
    <w:rsid w:val="00D373D8"/>
    <w:rsid w:val="00D401B4"/>
    <w:rsid w:val="00D40316"/>
    <w:rsid w:val="00D4031F"/>
    <w:rsid w:val="00D43E9C"/>
    <w:rsid w:val="00D44052"/>
    <w:rsid w:val="00D460C0"/>
    <w:rsid w:val="00D46CEC"/>
    <w:rsid w:val="00D46F49"/>
    <w:rsid w:val="00D47209"/>
    <w:rsid w:val="00D507D3"/>
    <w:rsid w:val="00D5433D"/>
    <w:rsid w:val="00D5480B"/>
    <w:rsid w:val="00D5489A"/>
    <w:rsid w:val="00D55460"/>
    <w:rsid w:val="00D56800"/>
    <w:rsid w:val="00D6075A"/>
    <w:rsid w:val="00D620A0"/>
    <w:rsid w:val="00D62359"/>
    <w:rsid w:val="00D62575"/>
    <w:rsid w:val="00D65CB7"/>
    <w:rsid w:val="00D677BF"/>
    <w:rsid w:val="00D7046E"/>
    <w:rsid w:val="00D7071C"/>
    <w:rsid w:val="00D76E11"/>
    <w:rsid w:val="00D81163"/>
    <w:rsid w:val="00D813A4"/>
    <w:rsid w:val="00D8195E"/>
    <w:rsid w:val="00D82C7E"/>
    <w:rsid w:val="00D86584"/>
    <w:rsid w:val="00D86A08"/>
    <w:rsid w:val="00D87184"/>
    <w:rsid w:val="00D91DD7"/>
    <w:rsid w:val="00D92887"/>
    <w:rsid w:val="00D92D7C"/>
    <w:rsid w:val="00D938C1"/>
    <w:rsid w:val="00D939F6"/>
    <w:rsid w:val="00D9501E"/>
    <w:rsid w:val="00D967F3"/>
    <w:rsid w:val="00DA3C2C"/>
    <w:rsid w:val="00DA630A"/>
    <w:rsid w:val="00DB1377"/>
    <w:rsid w:val="00DB1D6D"/>
    <w:rsid w:val="00DB1E9C"/>
    <w:rsid w:val="00DB2387"/>
    <w:rsid w:val="00DB4C6D"/>
    <w:rsid w:val="00DB5949"/>
    <w:rsid w:val="00DB59C2"/>
    <w:rsid w:val="00DB69C8"/>
    <w:rsid w:val="00DB6D83"/>
    <w:rsid w:val="00DC001C"/>
    <w:rsid w:val="00DC1200"/>
    <w:rsid w:val="00DC1477"/>
    <w:rsid w:val="00DC16F5"/>
    <w:rsid w:val="00DD0795"/>
    <w:rsid w:val="00DD07D6"/>
    <w:rsid w:val="00DD1270"/>
    <w:rsid w:val="00DD216A"/>
    <w:rsid w:val="00DD258E"/>
    <w:rsid w:val="00DD26E8"/>
    <w:rsid w:val="00DD29FA"/>
    <w:rsid w:val="00DD2A98"/>
    <w:rsid w:val="00DD4154"/>
    <w:rsid w:val="00DD58A4"/>
    <w:rsid w:val="00DD7390"/>
    <w:rsid w:val="00DE34C7"/>
    <w:rsid w:val="00DE3C52"/>
    <w:rsid w:val="00DE3FC9"/>
    <w:rsid w:val="00DE5949"/>
    <w:rsid w:val="00DE6E4A"/>
    <w:rsid w:val="00DE7435"/>
    <w:rsid w:val="00DF071A"/>
    <w:rsid w:val="00DF09C3"/>
    <w:rsid w:val="00DF15CD"/>
    <w:rsid w:val="00DF2209"/>
    <w:rsid w:val="00DF2E69"/>
    <w:rsid w:val="00DF658D"/>
    <w:rsid w:val="00DF6EEC"/>
    <w:rsid w:val="00DF77BB"/>
    <w:rsid w:val="00DF7AF5"/>
    <w:rsid w:val="00E00B77"/>
    <w:rsid w:val="00E00EDE"/>
    <w:rsid w:val="00E0197A"/>
    <w:rsid w:val="00E02129"/>
    <w:rsid w:val="00E052F5"/>
    <w:rsid w:val="00E05862"/>
    <w:rsid w:val="00E05EB7"/>
    <w:rsid w:val="00E06D9A"/>
    <w:rsid w:val="00E0709E"/>
    <w:rsid w:val="00E076AB"/>
    <w:rsid w:val="00E077F3"/>
    <w:rsid w:val="00E112DE"/>
    <w:rsid w:val="00E11FF6"/>
    <w:rsid w:val="00E124E9"/>
    <w:rsid w:val="00E12712"/>
    <w:rsid w:val="00E1422C"/>
    <w:rsid w:val="00E178B2"/>
    <w:rsid w:val="00E17F78"/>
    <w:rsid w:val="00E20646"/>
    <w:rsid w:val="00E21F30"/>
    <w:rsid w:val="00E22001"/>
    <w:rsid w:val="00E22D8E"/>
    <w:rsid w:val="00E2338C"/>
    <w:rsid w:val="00E2339F"/>
    <w:rsid w:val="00E2478D"/>
    <w:rsid w:val="00E24CE6"/>
    <w:rsid w:val="00E25396"/>
    <w:rsid w:val="00E25C97"/>
    <w:rsid w:val="00E2634F"/>
    <w:rsid w:val="00E26624"/>
    <w:rsid w:val="00E266A7"/>
    <w:rsid w:val="00E267B0"/>
    <w:rsid w:val="00E26DF6"/>
    <w:rsid w:val="00E301FA"/>
    <w:rsid w:val="00E304B6"/>
    <w:rsid w:val="00E33092"/>
    <w:rsid w:val="00E33A38"/>
    <w:rsid w:val="00E33C88"/>
    <w:rsid w:val="00E34BB1"/>
    <w:rsid w:val="00E355A6"/>
    <w:rsid w:val="00E3588E"/>
    <w:rsid w:val="00E366CD"/>
    <w:rsid w:val="00E4091E"/>
    <w:rsid w:val="00E414BF"/>
    <w:rsid w:val="00E41553"/>
    <w:rsid w:val="00E4248B"/>
    <w:rsid w:val="00E428C9"/>
    <w:rsid w:val="00E429C9"/>
    <w:rsid w:val="00E43156"/>
    <w:rsid w:val="00E46242"/>
    <w:rsid w:val="00E46A22"/>
    <w:rsid w:val="00E471AB"/>
    <w:rsid w:val="00E5042A"/>
    <w:rsid w:val="00E513B3"/>
    <w:rsid w:val="00E51A88"/>
    <w:rsid w:val="00E5279F"/>
    <w:rsid w:val="00E53DD5"/>
    <w:rsid w:val="00E579BA"/>
    <w:rsid w:val="00E60413"/>
    <w:rsid w:val="00E61BF5"/>
    <w:rsid w:val="00E64EC0"/>
    <w:rsid w:val="00E65904"/>
    <w:rsid w:val="00E6603E"/>
    <w:rsid w:val="00E700BC"/>
    <w:rsid w:val="00E71C59"/>
    <w:rsid w:val="00E71D5F"/>
    <w:rsid w:val="00E71DDB"/>
    <w:rsid w:val="00E7224F"/>
    <w:rsid w:val="00E73504"/>
    <w:rsid w:val="00E742CE"/>
    <w:rsid w:val="00E7525C"/>
    <w:rsid w:val="00E75966"/>
    <w:rsid w:val="00E75BB2"/>
    <w:rsid w:val="00E7617C"/>
    <w:rsid w:val="00E810FC"/>
    <w:rsid w:val="00E83503"/>
    <w:rsid w:val="00E83B37"/>
    <w:rsid w:val="00E83FBB"/>
    <w:rsid w:val="00E8462B"/>
    <w:rsid w:val="00E84711"/>
    <w:rsid w:val="00E848FF"/>
    <w:rsid w:val="00E84964"/>
    <w:rsid w:val="00E858D3"/>
    <w:rsid w:val="00E85DE0"/>
    <w:rsid w:val="00E86804"/>
    <w:rsid w:val="00E87218"/>
    <w:rsid w:val="00E87849"/>
    <w:rsid w:val="00E87D4E"/>
    <w:rsid w:val="00E91912"/>
    <w:rsid w:val="00E928AE"/>
    <w:rsid w:val="00E94BDA"/>
    <w:rsid w:val="00E95F91"/>
    <w:rsid w:val="00E9690F"/>
    <w:rsid w:val="00E97394"/>
    <w:rsid w:val="00E97B18"/>
    <w:rsid w:val="00EA2400"/>
    <w:rsid w:val="00EA2402"/>
    <w:rsid w:val="00EA3A97"/>
    <w:rsid w:val="00EA77E4"/>
    <w:rsid w:val="00EB039C"/>
    <w:rsid w:val="00EB1075"/>
    <w:rsid w:val="00EB2868"/>
    <w:rsid w:val="00EB3BCE"/>
    <w:rsid w:val="00EB3C19"/>
    <w:rsid w:val="00EB5C4F"/>
    <w:rsid w:val="00EB5FD0"/>
    <w:rsid w:val="00EB6BDC"/>
    <w:rsid w:val="00EC0719"/>
    <w:rsid w:val="00EC13A7"/>
    <w:rsid w:val="00EC182A"/>
    <w:rsid w:val="00EC5163"/>
    <w:rsid w:val="00EC578C"/>
    <w:rsid w:val="00EC66D6"/>
    <w:rsid w:val="00EC68D8"/>
    <w:rsid w:val="00ED14E6"/>
    <w:rsid w:val="00ED20CC"/>
    <w:rsid w:val="00ED29AD"/>
    <w:rsid w:val="00ED44A9"/>
    <w:rsid w:val="00ED6F8E"/>
    <w:rsid w:val="00EE122D"/>
    <w:rsid w:val="00EE16DC"/>
    <w:rsid w:val="00EE1702"/>
    <w:rsid w:val="00EE3484"/>
    <w:rsid w:val="00EE3E41"/>
    <w:rsid w:val="00EE5440"/>
    <w:rsid w:val="00EE6C71"/>
    <w:rsid w:val="00EF1A4F"/>
    <w:rsid w:val="00EF1FF3"/>
    <w:rsid w:val="00EF6527"/>
    <w:rsid w:val="00EF79FF"/>
    <w:rsid w:val="00F01C53"/>
    <w:rsid w:val="00F01F80"/>
    <w:rsid w:val="00F02536"/>
    <w:rsid w:val="00F02A5B"/>
    <w:rsid w:val="00F02C3E"/>
    <w:rsid w:val="00F02E7A"/>
    <w:rsid w:val="00F030D4"/>
    <w:rsid w:val="00F03F44"/>
    <w:rsid w:val="00F0433C"/>
    <w:rsid w:val="00F051CB"/>
    <w:rsid w:val="00F060AD"/>
    <w:rsid w:val="00F06809"/>
    <w:rsid w:val="00F07AE3"/>
    <w:rsid w:val="00F12C33"/>
    <w:rsid w:val="00F14627"/>
    <w:rsid w:val="00F159A4"/>
    <w:rsid w:val="00F161C9"/>
    <w:rsid w:val="00F16F7E"/>
    <w:rsid w:val="00F21368"/>
    <w:rsid w:val="00F256F3"/>
    <w:rsid w:val="00F2624A"/>
    <w:rsid w:val="00F27181"/>
    <w:rsid w:val="00F32051"/>
    <w:rsid w:val="00F32423"/>
    <w:rsid w:val="00F34B5B"/>
    <w:rsid w:val="00F35119"/>
    <w:rsid w:val="00F3597D"/>
    <w:rsid w:val="00F3630A"/>
    <w:rsid w:val="00F3647E"/>
    <w:rsid w:val="00F42295"/>
    <w:rsid w:val="00F423FD"/>
    <w:rsid w:val="00F43AE2"/>
    <w:rsid w:val="00F474A9"/>
    <w:rsid w:val="00F50476"/>
    <w:rsid w:val="00F50DC9"/>
    <w:rsid w:val="00F51B84"/>
    <w:rsid w:val="00F528B6"/>
    <w:rsid w:val="00F531C7"/>
    <w:rsid w:val="00F53515"/>
    <w:rsid w:val="00F54360"/>
    <w:rsid w:val="00F55E88"/>
    <w:rsid w:val="00F56D76"/>
    <w:rsid w:val="00F575EF"/>
    <w:rsid w:val="00F57887"/>
    <w:rsid w:val="00F6136D"/>
    <w:rsid w:val="00F618FD"/>
    <w:rsid w:val="00F648F9"/>
    <w:rsid w:val="00F64D8E"/>
    <w:rsid w:val="00F661B9"/>
    <w:rsid w:val="00F66862"/>
    <w:rsid w:val="00F67538"/>
    <w:rsid w:val="00F67B23"/>
    <w:rsid w:val="00F710DA"/>
    <w:rsid w:val="00F728AC"/>
    <w:rsid w:val="00F72E8A"/>
    <w:rsid w:val="00F73C21"/>
    <w:rsid w:val="00F741CE"/>
    <w:rsid w:val="00F74552"/>
    <w:rsid w:val="00F7515E"/>
    <w:rsid w:val="00F75525"/>
    <w:rsid w:val="00F75876"/>
    <w:rsid w:val="00F766AD"/>
    <w:rsid w:val="00F80BFE"/>
    <w:rsid w:val="00F81DE8"/>
    <w:rsid w:val="00F81E2D"/>
    <w:rsid w:val="00F83FE7"/>
    <w:rsid w:val="00F85DE9"/>
    <w:rsid w:val="00F8689C"/>
    <w:rsid w:val="00F86E03"/>
    <w:rsid w:val="00F87A6E"/>
    <w:rsid w:val="00F90740"/>
    <w:rsid w:val="00F9134D"/>
    <w:rsid w:val="00F9180C"/>
    <w:rsid w:val="00F941D5"/>
    <w:rsid w:val="00FA0648"/>
    <w:rsid w:val="00FA0DA8"/>
    <w:rsid w:val="00FA190D"/>
    <w:rsid w:val="00FA2D8B"/>
    <w:rsid w:val="00FA33F6"/>
    <w:rsid w:val="00FA3745"/>
    <w:rsid w:val="00FA3E4C"/>
    <w:rsid w:val="00FA3E72"/>
    <w:rsid w:val="00FA4472"/>
    <w:rsid w:val="00FA60BC"/>
    <w:rsid w:val="00FA6410"/>
    <w:rsid w:val="00FA6D3D"/>
    <w:rsid w:val="00FA7E39"/>
    <w:rsid w:val="00FB012F"/>
    <w:rsid w:val="00FB2B79"/>
    <w:rsid w:val="00FB3146"/>
    <w:rsid w:val="00FB5EC9"/>
    <w:rsid w:val="00FC152A"/>
    <w:rsid w:val="00FC17F0"/>
    <w:rsid w:val="00FC1BCF"/>
    <w:rsid w:val="00FC24DF"/>
    <w:rsid w:val="00FC290A"/>
    <w:rsid w:val="00FC2F71"/>
    <w:rsid w:val="00FC3926"/>
    <w:rsid w:val="00FC42E5"/>
    <w:rsid w:val="00FC4569"/>
    <w:rsid w:val="00FC5925"/>
    <w:rsid w:val="00FC5A0F"/>
    <w:rsid w:val="00FC709E"/>
    <w:rsid w:val="00FC7EA5"/>
    <w:rsid w:val="00FD05E3"/>
    <w:rsid w:val="00FD0C33"/>
    <w:rsid w:val="00FD1C2D"/>
    <w:rsid w:val="00FD22B4"/>
    <w:rsid w:val="00FD2453"/>
    <w:rsid w:val="00FD2733"/>
    <w:rsid w:val="00FD440C"/>
    <w:rsid w:val="00FD4CCA"/>
    <w:rsid w:val="00FD5E6F"/>
    <w:rsid w:val="00FD6874"/>
    <w:rsid w:val="00FD751B"/>
    <w:rsid w:val="00FE063E"/>
    <w:rsid w:val="00FE278E"/>
    <w:rsid w:val="00FE4773"/>
    <w:rsid w:val="00FE55BC"/>
    <w:rsid w:val="00FE5F4E"/>
    <w:rsid w:val="00FE7120"/>
    <w:rsid w:val="00FE7EAF"/>
    <w:rsid w:val="00FF1FAF"/>
    <w:rsid w:val="00FF4147"/>
    <w:rsid w:val="00FF5A32"/>
    <w:rsid w:val="00FF6090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3CD063"/>
  <w15:docId w15:val="{D94D8506-7718-476B-BB96-66093BF7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54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A0394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E148C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E148C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E148C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E148C"/>
    <w:rPr>
      <w:rFonts w:ascii="Times New Roman" w:eastAsia="맑은 고딕" w:hAnsi="Times New Roman" w:cs="Times New Roman"/>
      <w:noProof/>
      <w:sz w:val="24"/>
    </w:rPr>
  </w:style>
  <w:style w:type="paragraph" w:styleId="a4">
    <w:name w:val="header"/>
    <w:basedOn w:val="a"/>
    <w:link w:val="Char"/>
    <w:uiPriority w:val="99"/>
    <w:unhideWhenUsed/>
    <w:rsid w:val="003D5F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5F4C"/>
  </w:style>
  <w:style w:type="paragraph" w:styleId="a5">
    <w:name w:val="footer"/>
    <w:basedOn w:val="a"/>
    <w:link w:val="Char0"/>
    <w:uiPriority w:val="99"/>
    <w:unhideWhenUsed/>
    <w:rsid w:val="003D5F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5F4C"/>
  </w:style>
  <w:style w:type="paragraph" w:styleId="a6">
    <w:name w:val="Balloon Text"/>
    <w:basedOn w:val="a"/>
    <w:link w:val="Char1"/>
    <w:uiPriority w:val="99"/>
    <w:semiHidden/>
    <w:unhideWhenUsed/>
    <w:rsid w:val="00522E8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2E8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22E8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22E8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522E8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522E8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522E8D"/>
    <w:rPr>
      <w:b/>
      <w:bCs/>
    </w:rPr>
  </w:style>
  <w:style w:type="paragraph" w:styleId="aa">
    <w:name w:val="Revision"/>
    <w:hidden/>
    <w:uiPriority w:val="99"/>
    <w:semiHidden/>
    <w:rsid w:val="00E12712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BE5657"/>
    <w:pPr>
      <w:ind w:leftChars="400" w:left="800"/>
    </w:pPr>
  </w:style>
  <w:style w:type="character" w:customStyle="1" w:styleId="1">
    <w:name w:val="확인되지 않은 멘션1"/>
    <w:basedOn w:val="a0"/>
    <w:uiPriority w:val="99"/>
    <w:semiHidden/>
    <w:unhideWhenUsed/>
    <w:rsid w:val="00B154EC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5E2C3F"/>
    <w:rPr>
      <w:color w:val="808080"/>
    </w:rPr>
  </w:style>
  <w:style w:type="character" w:customStyle="1" w:styleId="referencesnote">
    <w:name w:val="references__note"/>
    <w:basedOn w:val="a0"/>
    <w:rsid w:val="00C618FC"/>
  </w:style>
  <w:style w:type="character" w:styleId="ad">
    <w:name w:val="Strong"/>
    <w:basedOn w:val="a0"/>
    <w:uiPriority w:val="22"/>
    <w:qFormat/>
    <w:rsid w:val="00C618FC"/>
    <w:rPr>
      <w:b/>
      <w:bCs/>
    </w:rPr>
  </w:style>
  <w:style w:type="character" w:customStyle="1" w:styleId="referencesyear">
    <w:name w:val="references__year"/>
    <w:basedOn w:val="a0"/>
    <w:rsid w:val="00C618FC"/>
  </w:style>
  <w:style w:type="table" w:styleId="ae">
    <w:name w:val="Table Grid"/>
    <w:basedOn w:val="a1"/>
    <w:uiPriority w:val="39"/>
    <w:rsid w:val="00593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1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1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7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2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3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58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299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355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34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83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071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239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18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19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972400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296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1548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81964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0732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8508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76539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56444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3767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6163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7209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85297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7217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5170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2044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73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2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BAEE9-E05E-4D83-B084-69D8B632A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1</Words>
  <Characters>2461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hn Mooney</cp:lastModifiedBy>
  <cp:revision>2</cp:revision>
  <dcterms:created xsi:type="dcterms:W3CDTF">2022-11-03T07:18:00Z</dcterms:created>
  <dcterms:modified xsi:type="dcterms:W3CDTF">2022-11-03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